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E9D801" w14:textId="72DE0579" w:rsidR="00C6016C" w:rsidRPr="0000708C" w:rsidRDefault="00DE10BC">
      <w:pPr>
        <w:rPr>
          <w:b/>
          <w:bCs/>
          <w:sz w:val="28"/>
          <w:lang w:val="en-US"/>
        </w:rPr>
      </w:pPr>
      <w:r>
        <w:rPr>
          <w:b/>
          <w:bCs/>
          <w:sz w:val="28"/>
          <w:lang w:val="en-US"/>
        </w:rPr>
        <w:t xml:space="preserve">Additional </w:t>
      </w:r>
      <w:r w:rsidR="00B5613B" w:rsidRPr="0000708C">
        <w:rPr>
          <w:b/>
          <w:bCs/>
          <w:sz w:val="28"/>
          <w:lang w:val="en-US"/>
        </w:rPr>
        <w:t>data</w:t>
      </w:r>
    </w:p>
    <w:p w14:paraId="726CB005" w14:textId="1521540C" w:rsidR="00057597" w:rsidRPr="002C219C" w:rsidRDefault="00DE10BC" w:rsidP="00057597">
      <w:pPr>
        <w:rPr>
          <w:rFonts w:cstheme="minorHAnsi"/>
          <w:b/>
          <w:sz w:val="24"/>
          <w:szCs w:val="24"/>
          <w:lang w:val="en-US"/>
        </w:rPr>
      </w:pPr>
      <w:r w:rsidRPr="00DE10BC">
        <w:rPr>
          <w:rFonts w:ascii="Code2000" w:hAnsi="Code2000"/>
          <w:b/>
        </w:rPr>
        <w:t xml:space="preserve">Additional file </w:t>
      </w:r>
      <w:r w:rsidRPr="00DE10BC">
        <w:rPr>
          <w:rFonts w:ascii="Code2000" w:hAnsi="Code2000"/>
          <w:b/>
        </w:rPr>
        <w:t>1</w:t>
      </w:r>
      <w:r w:rsidRPr="00DE10BC">
        <w:rPr>
          <w:rFonts w:ascii="Code2000" w:hAnsi="Code2000"/>
          <w:b/>
        </w:rPr>
        <w:t>: Table S1</w:t>
      </w:r>
      <w:r w:rsidR="00363A94" w:rsidRPr="002C219C">
        <w:rPr>
          <w:rFonts w:cstheme="minorHAnsi"/>
          <w:b/>
          <w:sz w:val="24"/>
          <w:szCs w:val="24"/>
          <w:lang w:val="en-US"/>
        </w:rPr>
        <w:t>:</w:t>
      </w:r>
      <w:r w:rsidR="00057597" w:rsidRPr="002C219C">
        <w:rPr>
          <w:rFonts w:cstheme="minorHAnsi"/>
          <w:b/>
          <w:sz w:val="24"/>
          <w:szCs w:val="24"/>
          <w:lang w:val="en-US"/>
        </w:rPr>
        <w:t xml:space="preserve"> </w:t>
      </w:r>
      <w:r w:rsidR="00057597" w:rsidRPr="00C147C9">
        <w:rPr>
          <w:rFonts w:cstheme="minorHAnsi"/>
          <w:sz w:val="24"/>
          <w:szCs w:val="24"/>
          <w:lang w:val="en-US"/>
        </w:rPr>
        <w:t>Spearman correlations between sCD163 and clinical and biochemical parameters at baseline in the total study population</w:t>
      </w:r>
      <w:r w:rsidR="00363A94" w:rsidRPr="00C147C9">
        <w:rPr>
          <w:rFonts w:cstheme="minorHAnsi"/>
          <w:sz w:val="24"/>
          <w:szCs w:val="24"/>
          <w:lang w:val="en-US"/>
        </w:rPr>
        <w:t xml:space="preserve"> that participated in a liraglutide or lifestyle-induced weight loss intervention</w:t>
      </w:r>
    </w:p>
    <w:p w14:paraId="035494C0" w14:textId="77777777" w:rsidR="00B5613B" w:rsidRDefault="00B5613B" w:rsidP="00B5613B">
      <w:pPr>
        <w:rPr>
          <w:rFonts w:ascii="Helvetica" w:hAnsi="Helvetica"/>
          <w:sz w:val="18"/>
          <w:szCs w:val="18"/>
          <w:lang w:val="en-US"/>
        </w:rPr>
      </w:pPr>
    </w:p>
    <w:tbl>
      <w:tblPr>
        <w:tblW w:w="83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80"/>
        <w:gridCol w:w="1200"/>
        <w:gridCol w:w="1957"/>
        <w:gridCol w:w="2127"/>
      </w:tblGrid>
      <w:tr w:rsidR="00B5613B" w:rsidRPr="00033072" w14:paraId="18CD3F06" w14:textId="77777777" w:rsidTr="00E40D86">
        <w:trPr>
          <w:trHeight w:val="760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B2A0B" w14:textId="6DC67079" w:rsidR="00B5613B" w:rsidRPr="00363A94" w:rsidRDefault="00B5613B" w:rsidP="00363A94">
            <w:pPr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Spearman Co</w:t>
            </w:r>
            <w:r w:rsidR="00363A94" w:rsidRPr="00363A94">
              <w:rPr>
                <w:rFonts w:ascii="Arial" w:hAnsi="Arial" w:cs="Arial"/>
                <w:b/>
                <w:bCs/>
              </w:rPr>
              <w:t>rr</w:t>
            </w:r>
            <w:r w:rsidRPr="00363A94">
              <w:rPr>
                <w:rFonts w:ascii="Arial" w:hAnsi="Arial" w:cs="Arial"/>
                <w:b/>
                <w:bCs/>
              </w:rPr>
              <w:t>e</w:t>
            </w:r>
            <w:r w:rsidR="00363A94" w:rsidRPr="00363A94">
              <w:rPr>
                <w:rFonts w:ascii="Arial" w:hAnsi="Arial" w:cs="Arial"/>
                <w:b/>
                <w:bCs/>
              </w:rPr>
              <w:t>l</w:t>
            </w:r>
            <w:r w:rsidRPr="00363A94">
              <w:rPr>
                <w:rFonts w:ascii="Arial" w:hAnsi="Arial" w:cs="Arial"/>
                <w:b/>
                <w:bCs/>
              </w:rPr>
              <w:t>a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8CCDB" w14:textId="77777777" w:rsidR="00B5613B" w:rsidRPr="00363A94" w:rsidRDefault="00B5613B" w:rsidP="00363A94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rho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07A468" w14:textId="77777777" w:rsidR="00B5613B" w:rsidRPr="00363A94" w:rsidRDefault="00B5613B" w:rsidP="00363A94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95% confidence interva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B021F" w14:textId="77777777" w:rsidR="00B5613B" w:rsidRPr="00363A94" w:rsidRDefault="00B5613B" w:rsidP="00363A94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P (two-tailed)</w:t>
            </w:r>
          </w:p>
        </w:tc>
      </w:tr>
      <w:tr w:rsidR="00B5613B" w:rsidRPr="00033072" w14:paraId="4A866FA1" w14:textId="77777777" w:rsidTr="00E40D86">
        <w:trPr>
          <w:trHeight w:val="380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781E7" w14:textId="77777777" w:rsidR="00B5613B" w:rsidRPr="00363A94" w:rsidRDefault="00B5613B" w:rsidP="00363A94">
            <w:pPr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sCD163 vs. BM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F41A6" w14:textId="77777777" w:rsidR="00B5613B" w:rsidRPr="00363A94" w:rsidRDefault="00B5613B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43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66920" w14:textId="77777777" w:rsidR="00B5613B" w:rsidRPr="00363A94" w:rsidRDefault="00B5613B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125 to .6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BD927" w14:textId="77777777" w:rsidR="00B5613B" w:rsidRPr="00363A94" w:rsidRDefault="00B5613B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006</w:t>
            </w:r>
          </w:p>
        </w:tc>
      </w:tr>
      <w:tr w:rsidR="00B5613B" w:rsidRPr="00033072" w14:paraId="2FC6DF0C" w14:textId="77777777" w:rsidTr="00E40D86">
        <w:trPr>
          <w:trHeight w:val="380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551C0" w14:textId="77777777" w:rsidR="00B5613B" w:rsidRPr="00363A94" w:rsidRDefault="00B5613B" w:rsidP="00363A94">
            <w:pPr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sCD163 vs. C-pepti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DF990" w14:textId="77777777" w:rsidR="00B5613B" w:rsidRPr="00363A94" w:rsidRDefault="00B5613B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41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BAF60" w14:textId="77777777" w:rsidR="00B5613B" w:rsidRPr="00363A94" w:rsidRDefault="00B5613B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0993 to .6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3DA35" w14:textId="77777777" w:rsidR="00B5613B" w:rsidRPr="00363A94" w:rsidRDefault="00B5613B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009</w:t>
            </w:r>
          </w:p>
        </w:tc>
      </w:tr>
      <w:tr w:rsidR="00B5613B" w:rsidRPr="00033072" w14:paraId="709316BD" w14:textId="77777777" w:rsidTr="00E40D86">
        <w:trPr>
          <w:trHeight w:val="380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7A73F" w14:textId="77777777" w:rsidR="00B5613B" w:rsidRPr="00363A94" w:rsidRDefault="00B5613B" w:rsidP="00363A94">
            <w:pPr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sCD163 vs. insul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81E90" w14:textId="77777777" w:rsidR="00B5613B" w:rsidRPr="00363A94" w:rsidRDefault="00B5613B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34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94BC2" w14:textId="77777777" w:rsidR="00B5613B" w:rsidRPr="00363A94" w:rsidRDefault="00B5613B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0178 to .59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C3C53" w14:textId="77777777" w:rsidR="00B5613B" w:rsidRPr="00363A94" w:rsidRDefault="00B5613B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034</w:t>
            </w:r>
          </w:p>
        </w:tc>
      </w:tr>
      <w:tr w:rsidR="00B5613B" w:rsidRPr="00033072" w14:paraId="5E5635F5" w14:textId="77777777" w:rsidTr="00E40D86">
        <w:trPr>
          <w:trHeight w:val="380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C41A7" w14:textId="77777777" w:rsidR="00B5613B" w:rsidRPr="00363A94" w:rsidRDefault="00B5613B" w:rsidP="00363A94">
            <w:pPr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sCD163 vs. total choleste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F7A35" w14:textId="77777777" w:rsidR="00B5613B" w:rsidRPr="00363A94" w:rsidRDefault="00B5613B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35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03B97" w14:textId="77777777" w:rsidR="00B5613B" w:rsidRPr="00363A94" w:rsidRDefault="00B5613B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0384 to .6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ADEE9" w14:textId="77777777" w:rsidR="00B5613B" w:rsidRPr="00363A94" w:rsidRDefault="00B5613B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025</w:t>
            </w:r>
          </w:p>
        </w:tc>
      </w:tr>
      <w:tr w:rsidR="00B5613B" w:rsidRPr="00033072" w14:paraId="45D26463" w14:textId="77777777" w:rsidTr="00E40D86">
        <w:trPr>
          <w:trHeight w:val="380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0E361" w14:textId="77777777" w:rsidR="00B5613B" w:rsidRPr="00363A94" w:rsidRDefault="00B5613B" w:rsidP="00363A94">
            <w:pPr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sCD163 vs. lept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FBEE2" w14:textId="77777777" w:rsidR="00B5613B" w:rsidRPr="00363A94" w:rsidRDefault="00B5613B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48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A91E2" w14:textId="77777777" w:rsidR="00B5613B" w:rsidRPr="00363A94" w:rsidRDefault="00B5613B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187 to .69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B6443" w14:textId="77777777" w:rsidR="00B5613B" w:rsidRPr="00363A94" w:rsidRDefault="00B5613B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002</w:t>
            </w:r>
          </w:p>
        </w:tc>
      </w:tr>
      <w:tr w:rsidR="00B5613B" w:rsidRPr="00033072" w14:paraId="21CEC9E9" w14:textId="77777777" w:rsidTr="00E40D86">
        <w:trPr>
          <w:trHeight w:val="380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20228" w14:textId="78195233" w:rsidR="00B5613B" w:rsidRPr="00363A94" w:rsidRDefault="00B5613B" w:rsidP="00363A94">
            <w:pPr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sCD163 vs. HOMA-</w:t>
            </w:r>
            <w:r w:rsidR="006D0552">
              <w:rPr>
                <w:rFonts w:ascii="Arial" w:hAnsi="Arial" w:cs="Arial"/>
                <w:b/>
                <w:bCs/>
              </w:rPr>
              <w:t>I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98A5A" w14:textId="77777777" w:rsidR="00B5613B" w:rsidRPr="00363A94" w:rsidRDefault="00B5613B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38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D8605" w14:textId="77777777" w:rsidR="00B5613B" w:rsidRPr="00363A94" w:rsidRDefault="00B5613B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0737 to .6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B5A29" w14:textId="77777777" w:rsidR="00B5613B" w:rsidRPr="00363A94" w:rsidRDefault="00B5613B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014</w:t>
            </w:r>
          </w:p>
        </w:tc>
      </w:tr>
      <w:tr w:rsidR="00B5613B" w:rsidRPr="00033072" w14:paraId="5C204AFC" w14:textId="77777777" w:rsidTr="00E40D86">
        <w:trPr>
          <w:trHeight w:val="380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4C298" w14:textId="77777777" w:rsidR="00B5613B" w:rsidRPr="00363A94" w:rsidRDefault="00B5613B" w:rsidP="00363A94">
            <w:pPr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sCD163 vs. Matsuda ind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9F79E" w14:textId="77777777" w:rsidR="00B5613B" w:rsidRPr="00363A94" w:rsidRDefault="00B5613B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-.40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D3D4B" w14:textId="77777777" w:rsidR="00B5613B" w:rsidRPr="00363A94" w:rsidRDefault="00B5613B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-.645 to -.09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5385E" w14:textId="77777777" w:rsidR="00B5613B" w:rsidRPr="00363A94" w:rsidRDefault="00B5613B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010</w:t>
            </w:r>
          </w:p>
        </w:tc>
      </w:tr>
      <w:tr w:rsidR="00B5613B" w:rsidRPr="00033072" w14:paraId="570CDA7C" w14:textId="77777777" w:rsidTr="00E40D86">
        <w:trPr>
          <w:trHeight w:val="380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98168" w14:textId="77777777" w:rsidR="00B5613B" w:rsidRPr="00363A94" w:rsidRDefault="00B5613B" w:rsidP="00363A94">
            <w:pPr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sCD163 vs. CR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66725" w14:textId="77777777" w:rsidR="00B5613B" w:rsidRPr="00363A94" w:rsidRDefault="00B5613B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33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FD3A8" w14:textId="77777777" w:rsidR="00B5613B" w:rsidRPr="00363A94" w:rsidRDefault="00B5613B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00415 to .6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8603" w14:textId="77777777" w:rsidR="00B5613B" w:rsidRPr="00363A94" w:rsidRDefault="00B5613B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042</w:t>
            </w:r>
          </w:p>
        </w:tc>
      </w:tr>
      <w:tr w:rsidR="00B5613B" w:rsidRPr="00033072" w14:paraId="0373E0DB" w14:textId="77777777" w:rsidTr="00E40D86">
        <w:trPr>
          <w:trHeight w:val="380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6A622" w14:textId="77777777" w:rsidR="00B5613B" w:rsidRPr="00363A94" w:rsidRDefault="00B5613B" w:rsidP="00363A94">
            <w:pPr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sCD163 vs. IL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02D16" w14:textId="77777777" w:rsidR="00B5613B" w:rsidRPr="00363A94" w:rsidRDefault="00B5613B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48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E6A74" w14:textId="77777777" w:rsidR="00B5613B" w:rsidRPr="00363A94" w:rsidRDefault="00B5613B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111 to .7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A63A" w14:textId="77777777" w:rsidR="00B5613B" w:rsidRPr="00363A94" w:rsidRDefault="00B5613B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011</w:t>
            </w:r>
          </w:p>
        </w:tc>
      </w:tr>
      <w:tr w:rsidR="00B5613B" w:rsidRPr="00033072" w14:paraId="349C94DF" w14:textId="77777777" w:rsidTr="00E40D86">
        <w:trPr>
          <w:trHeight w:val="380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5E69C" w14:textId="77777777" w:rsidR="00B5613B" w:rsidRPr="00363A94" w:rsidRDefault="00B5613B" w:rsidP="00363A94">
            <w:pPr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sCD163 vs. MCP-1/CC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CB93A" w14:textId="77777777" w:rsidR="00B5613B" w:rsidRPr="00363A94" w:rsidRDefault="00B5613B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46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AB5A4" w14:textId="77777777" w:rsidR="00B5613B" w:rsidRPr="00363A94" w:rsidRDefault="00B5613B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133 to .70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5109" w14:textId="77777777" w:rsidR="00B5613B" w:rsidRPr="00363A94" w:rsidRDefault="00B5613B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007</w:t>
            </w:r>
          </w:p>
        </w:tc>
      </w:tr>
      <w:tr w:rsidR="00B5613B" w:rsidRPr="00033072" w14:paraId="0953F4DB" w14:textId="77777777" w:rsidTr="00E40D86">
        <w:trPr>
          <w:trHeight w:val="380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7F73D" w14:textId="77777777" w:rsidR="00B5613B" w:rsidRPr="00363A94" w:rsidRDefault="00B5613B" w:rsidP="00363A94">
            <w:pPr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sCD163 vs. WB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4E343" w14:textId="77777777" w:rsidR="00B5613B" w:rsidRPr="00363A94" w:rsidRDefault="00B5613B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49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F3DCF" w14:textId="77777777" w:rsidR="00B5613B" w:rsidRPr="00363A94" w:rsidRDefault="00B5613B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200 to .7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F814" w14:textId="77777777" w:rsidR="00B5613B" w:rsidRPr="00363A94" w:rsidRDefault="00B5613B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001</w:t>
            </w:r>
          </w:p>
        </w:tc>
      </w:tr>
      <w:tr w:rsidR="00B5613B" w:rsidRPr="00033072" w14:paraId="72BB7A36" w14:textId="77777777" w:rsidTr="00E40D86">
        <w:trPr>
          <w:trHeight w:val="380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52403" w14:textId="32F92227" w:rsidR="00C104D6" w:rsidRPr="00363A94" w:rsidRDefault="00B5613B" w:rsidP="00363A94">
            <w:pPr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sCD163 vs. NAF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3789C" w14:textId="77777777" w:rsidR="00B5613B" w:rsidRPr="00363A94" w:rsidRDefault="00B5613B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35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6B357" w14:textId="77777777" w:rsidR="00B5613B" w:rsidRPr="00363A94" w:rsidRDefault="00B5613B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0365 to .6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F311" w14:textId="77777777" w:rsidR="00B5613B" w:rsidRPr="00363A94" w:rsidRDefault="00B5613B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026</w:t>
            </w:r>
          </w:p>
        </w:tc>
      </w:tr>
      <w:tr w:rsidR="00C104D6" w:rsidRPr="00033072" w14:paraId="287D90ED" w14:textId="77777777" w:rsidTr="00E40D86">
        <w:trPr>
          <w:trHeight w:val="380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8B5FFD" w14:textId="5AF3454B" w:rsidR="00C104D6" w:rsidRPr="00363A94" w:rsidRDefault="00C104D6" w:rsidP="00363A94">
            <w:pPr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sCD163 vs. WH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E4240" w14:textId="765A70F2" w:rsidR="00C104D6" w:rsidRPr="00363A94" w:rsidRDefault="003E7B9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-.11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08D2F" w14:textId="35283055" w:rsidR="00C104D6" w:rsidRPr="00363A94" w:rsidRDefault="003E7B9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-.410 to .2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50855" w14:textId="42CAE091" w:rsidR="00C104D6" w:rsidRPr="00363A94" w:rsidRDefault="003E7B9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.503</w:t>
            </w:r>
          </w:p>
        </w:tc>
      </w:tr>
      <w:tr w:rsidR="003E7B96" w:rsidRPr="00033072" w14:paraId="43EA0E2E" w14:textId="77777777" w:rsidTr="00E40D86">
        <w:trPr>
          <w:trHeight w:val="380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8C4B94" w14:textId="3C6DD687" w:rsidR="003E7B96" w:rsidRPr="00363A94" w:rsidRDefault="003E7B96" w:rsidP="00363A94">
            <w:pPr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sCD163 vs. Beta-ind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C664C" w14:textId="6D061207" w:rsidR="003E7B96" w:rsidRPr="00363A94" w:rsidRDefault="003E7B9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-.14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D636D" w14:textId="323D30B0" w:rsidR="003E7B96" w:rsidRPr="00363A94" w:rsidRDefault="003E7B9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-.442 to .17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C2311" w14:textId="78FAC5AD" w:rsidR="003E7B96" w:rsidRPr="00363A94" w:rsidRDefault="003E7B9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.363</w:t>
            </w:r>
          </w:p>
        </w:tc>
      </w:tr>
      <w:tr w:rsidR="003E7B96" w:rsidRPr="00033072" w14:paraId="02924360" w14:textId="77777777" w:rsidTr="00E40D86">
        <w:trPr>
          <w:trHeight w:val="380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68C80F" w14:textId="70EF1C04" w:rsidR="003E7B96" w:rsidRPr="00363A94" w:rsidRDefault="003E7B96" w:rsidP="00363A94">
            <w:pPr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sCD163 vs. TN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FA438" w14:textId="0E27A732" w:rsidR="003E7B96" w:rsidRPr="00363A94" w:rsidRDefault="003E7B9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.23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BB7BC" w14:textId="281BF2D1" w:rsidR="003E7B96" w:rsidRPr="00363A94" w:rsidRDefault="003E7B9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-.091 to .5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47466" w14:textId="38F84CDF" w:rsidR="003E7B96" w:rsidRPr="00363A94" w:rsidRDefault="003E7B9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.150</w:t>
            </w:r>
          </w:p>
        </w:tc>
      </w:tr>
      <w:tr w:rsidR="003E7B96" w:rsidRPr="00033072" w14:paraId="3AE8B12A" w14:textId="77777777" w:rsidTr="00E40D86">
        <w:trPr>
          <w:trHeight w:val="380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DA5078" w14:textId="5283FF8D" w:rsidR="003E7B96" w:rsidRPr="00363A94" w:rsidRDefault="003E7B96" w:rsidP="00363A94">
            <w:pPr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sCD163 vs. LIGH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DDA7F" w14:textId="56FA17A1" w:rsidR="003E7B96" w:rsidRPr="00363A94" w:rsidRDefault="003E7B96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41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3F7E2" w14:textId="2225AA29" w:rsidR="003E7B96" w:rsidRPr="00363A94" w:rsidRDefault="003E7B96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167 to .6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93FFD" w14:textId="155EA771" w:rsidR="003E7B96" w:rsidRPr="00363A94" w:rsidRDefault="003E7B96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001</w:t>
            </w:r>
          </w:p>
        </w:tc>
      </w:tr>
      <w:tr w:rsidR="003E7B96" w:rsidRPr="00033072" w14:paraId="0B4D8533" w14:textId="77777777" w:rsidTr="00E40D86">
        <w:trPr>
          <w:trHeight w:val="380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00575C" w14:textId="6F056A8E" w:rsidR="003E7B96" w:rsidRPr="00363A94" w:rsidRDefault="003E7B96" w:rsidP="00363A94">
            <w:pPr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sCD163 vs. creatin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43053" w14:textId="56D59646" w:rsidR="003E7B96" w:rsidRPr="00363A94" w:rsidRDefault="003E7B9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-.17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EBA11" w14:textId="5F74D61E" w:rsidR="003E7B96" w:rsidRPr="00363A94" w:rsidRDefault="006E3402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-.464 to .1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4F6D1" w14:textId="3E463C24" w:rsidR="003E7B96" w:rsidRPr="00363A94" w:rsidRDefault="003E7B9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.283</w:t>
            </w:r>
          </w:p>
        </w:tc>
      </w:tr>
      <w:tr w:rsidR="003E7B96" w:rsidRPr="00033072" w14:paraId="77FC60FD" w14:textId="77777777" w:rsidTr="00E40D86">
        <w:trPr>
          <w:trHeight w:val="380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18F2AB" w14:textId="3F50A539" w:rsidR="003E7B96" w:rsidRPr="00363A94" w:rsidRDefault="003E7B96" w:rsidP="00363A94">
            <w:pPr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sCD163 vs. MP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258B9" w14:textId="62917182" w:rsidR="003E7B96" w:rsidRPr="00363A94" w:rsidRDefault="003E7B9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.07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27970" w14:textId="5ECC15EE" w:rsidR="003E7B96" w:rsidRPr="00363A94" w:rsidRDefault="006E3402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-.193 to .33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99B6D" w14:textId="74AC5506" w:rsidR="003E7B96" w:rsidRPr="00363A94" w:rsidRDefault="003E7B9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.569</w:t>
            </w:r>
          </w:p>
        </w:tc>
      </w:tr>
      <w:tr w:rsidR="00C104D6" w:rsidRPr="00033072" w14:paraId="0CA671FE" w14:textId="77777777" w:rsidTr="00E40D86">
        <w:trPr>
          <w:trHeight w:val="380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896A21" w14:textId="7F7A467C" w:rsidR="00C104D6" w:rsidRPr="00363A94" w:rsidRDefault="0075203E" w:rsidP="00363A94">
            <w:pPr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sCD163 vs. ISSI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9740A" w14:textId="75186571" w:rsidR="00C104D6" w:rsidRPr="00363A94" w:rsidRDefault="0075203E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-.1</w:t>
            </w:r>
            <w:r w:rsidR="00E056DA" w:rsidRPr="00363A94">
              <w:rPr>
                <w:rFonts w:ascii="Arial" w:hAnsi="Arial" w:cs="Arial"/>
              </w:rPr>
              <w:t>5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58DCE" w14:textId="06B5CF3C" w:rsidR="00C104D6" w:rsidRPr="00363A94" w:rsidRDefault="00E056DA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-.450 to .1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E0083" w14:textId="3F2B1C79" w:rsidR="00C104D6" w:rsidRPr="00363A94" w:rsidRDefault="0075203E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.</w:t>
            </w:r>
            <w:r w:rsidR="00E056DA" w:rsidRPr="00363A94">
              <w:rPr>
                <w:rFonts w:ascii="Arial" w:hAnsi="Arial" w:cs="Arial"/>
              </w:rPr>
              <w:t>333</w:t>
            </w:r>
          </w:p>
        </w:tc>
      </w:tr>
    </w:tbl>
    <w:p w14:paraId="76A6783F" w14:textId="2B59B7F6" w:rsidR="00E40D86" w:rsidRPr="00CD4E98" w:rsidRDefault="00E40D86" w:rsidP="00E40D86">
      <w:pPr>
        <w:rPr>
          <w:rFonts w:cstheme="minorHAnsi"/>
          <w:i/>
          <w:sz w:val="20"/>
          <w:szCs w:val="18"/>
        </w:rPr>
      </w:pPr>
      <w:r w:rsidRPr="00CD4E98">
        <w:rPr>
          <w:rFonts w:cstheme="minorHAnsi"/>
          <w:sz w:val="20"/>
          <w:szCs w:val="18"/>
        </w:rPr>
        <w:t xml:space="preserve">BMI = body mass index, </w:t>
      </w:r>
      <w:r w:rsidR="006D0552" w:rsidRPr="006D0552">
        <w:rPr>
          <w:rFonts w:cstheme="minorHAnsi"/>
          <w:sz w:val="20"/>
          <w:szCs w:val="18"/>
        </w:rPr>
        <w:t>HOMA-IR = homeostatic model assessment insulin resistance</w:t>
      </w:r>
      <w:r w:rsidR="006D0552">
        <w:rPr>
          <w:rFonts w:cstheme="minorHAnsi"/>
          <w:sz w:val="20"/>
          <w:szCs w:val="18"/>
        </w:rPr>
        <w:t xml:space="preserve">, </w:t>
      </w:r>
      <w:r w:rsidRPr="00CD4E98">
        <w:rPr>
          <w:rFonts w:cstheme="minorHAnsi"/>
          <w:sz w:val="20"/>
          <w:szCs w:val="18"/>
        </w:rPr>
        <w:t xml:space="preserve">CRP = C-reactive protein, MCP-1 = monocyte chemoattractant protein-1, CCL2 = </w:t>
      </w:r>
      <w:r w:rsidRPr="00CD4E98">
        <w:rPr>
          <w:rFonts w:cstheme="minorHAnsi"/>
          <w:bCs/>
          <w:sz w:val="20"/>
          <w:szCs w:val="18"/>
        </w:rPr>
        <w:t xml:space="preserve">chemokine (C-C motif) ligand 2, </w:t>
      </w:r>
      <w:r w:rsidRPr="00CD4E98">
        <w:rPr>
          <w:rFonts w:cstheme="minorHAnsi"/>
          <w:sz w:val="20"/>
          <w:szCs w:val="18"/>
        </w:rPr>
        <w:t>WBC = white blood count, NAFLD = non-alcoholic fatty liver disease, WHR = waist-hip ratio, TNF = tumor necrosis factor, LIGHT = TNF superfamily (TNFSF) member 14, MPO = myeloperoxidase, ISSI-2 = insulin secretion-sensitivity index-2</w:t>
      </w:r>
    </w:p>
    <w:p w14:paraId="1FA8D3D8" w14:textId="77777777" w:rsidR="00B5613B" w:rsidRPr="00CD4E98" w:rsidRDefault="00B5613B" w:rsidP="00B5613B">
      <w:pPr>
        <w:rPr>
          <w:rFonts w:ascii="Helvetica" w:hAnsi="Helvetica"/>
          <w:sz w:val="18"/>
          <w:szCs w:val="18"/>
        </w:rPr>
      </w:pPr>
    </w:p>
    <w:p w14:paraId="1C4A7576" w14:textId="77777777" w:rsidR="00B5613B" w:rsidRPr="00CD4E98" w:rsidRDefault="00B5613B" w:rsidP="00B5613B">
      <w:pPr>
        <w:rPr>
          <w:rFonts w:ascii="Helvetica" w:hAnsi="Helvetica"/>
          <w:sz w:val="18"/>
          <w:szCs w:val="18"/>
        </w:rPr>
      </w:pPr>
    </w:p>
    <w:p w14:paraId="73A2E053" w14:textId="77777777" w:rsidR="00B5613B" w:rsidRPr="00CD4E98" w:rsidRDefault="00B5613B" w:rsidP="00B5613B">
      <w:pPr>
        <w:rPr>
          <w:rFonts w:ascii="Helvetica" w:hAnsi="Helvetica"/>
          <w:sz w:val="18"/>
          <w:szCs w:val="18"/>
        </w:rPr>
      </w:pPr>
    </w:p>
    <w:p w14:paraId="630F1241" w14:textId="77777777" w:rsidR="00B5613B" w:rsidRPr="00CD4E98" w:rsidRDefault="00B5613B" w:rsidP="00B5613B">
      <w:pPr>
        <w:rPr>
          <w:rFonts w:ascii="Helvetica" w:hAnsi="Helvetica"/>
          <w:sz w:val="18"/>
          <w:szCs w:val="18"/>
        </w:rPr>
      </w:pPr>
    </w:p>
    <w:p w14:paraId="23D33A2F" w14:textId="77777777" w:rsidR="00B5613B" w:rsidRPr="00CD4E98" w:rsidRDefault="00B5613B" w:rsidP="00B5613B">
      <w:pPr>
        <w:rPr>
          <w:rFonts w:ascii="Helvetica" w:hAnsi="Helvetica"/>
          <w:sz w:val="18"/>
          <w:szCs w:val="18"/>
        </w:rPr>
      </w:pPr>
    </w:p>
    <w:p w14:paraId="3A926E4B" w14:textId="77777777" w:rsidR="00E65F22" w:rsidRPr="00CD4E98" w:rsidRDefault="00E65F22" w:rsidP="00057597">
      <w:pPr>
        <w:rPr>
          <w:rFonts w:ascii="Helvetica" w:hAnsi="Helvetica"/>
          <w:sz w:val="18"/>
          <w:szCs w:val="18"/>
        </w:rPr>
      </w:pPr>
    </w:p>
    <w:p w14:paraId="2B332372" w14:textId="3AC92DDB" w:rsidR="00363A94" w:rsidRPr="002C219C" w:rsidRDefault="00DE10BC" w:rsidP="00363A94">
      <w:pPr>
        <w:rPr>
          <w:rFonts w:cstheme="minorHAnsi"/>
          <w:b/>
          <w:sz w:val="24"/>
          <w:szCs w:val="24"/>
          <w:lang w:val="en-US"/>
        </w:rPr>
      </w:pPr>
      <w:r w:rsidRPr="00DE10BC">
        <w:rPr>
          <w:rFonts w:ascii="Code2000" w:hAnsi="Code2000"/>
          <w:b/>
        </w:rPr>
        <w:t>Additional file 1: Table S</w:t>
      </w:r>
      <w:r w:rsidR="00057597" w:rsidRPr="002C219C">
        <w:rPr>
          <w:rFonts w:cstheme="minorHAnsi"/>
          <w:b/>
          <w:sz w:val="24"/>
          <w:szCs w:val="24"/>
          <w:lang w:val="en-US"/>
        </w:rPr>
        <w:t>2</w:t>
      </w:r>
      <w:r w:rsidR="00363A94" w:rsidRPr="002C219C">
        <w:rPr>
          <w:rFonts w:cstheme="minorHAnsi"/>
          <w:b/>
          <w:sz w:val="24"/>
          <w:szCs w:val="24"/>
          <w:lang w:val="en-US"/>
        </w:rPr>
        <w:t>:</w:t>
      </w:r>
      <w:r w:rsidR="00057597" w:rsidRPr="002C219C">
        <w:rPr>
          <w:rFonts w:cstheme="minorHAnsi"/>
          <w:b/>
          <w:sz w:val="24"/>
          <w:szCs w:val="24"/>
          <w:lang w:val="en-US"/>
        </w:rPr>
        <w:t xml:space="preserve">  </w:t>
      </w:r>
      <w:r w:rsidR="00057597" w:rsidRPr="00C147C9">
        <w:rPr>
          <w:rFonts w:cstheme="minorHAnsi"/>
          <w:sz w:val="24"/>
          <w:szCs w:val="24"/>
          <w:lang w:val="en-US"/>
        </w:rPr>
        <w:t>Spearman correlations between MPO and clinical and biochemical parameters at baseline in the total study population</w:t>
      </w:r>
      <w:r w:rsidR="00363A94" w:rsidRPr="00C147C9">
        <w:rPr>
          <w:rFonts w:cstheme="minorHAnsi"/>
          <w:sz w:val="24"/>
          <w:szCs w:val="24"/>
          <w:lang w:val="en-US"/>
        </w:rPr>
        <w:t xml:space="preserve"> that participated in a </w:t>
      </w:r>
      <w:proofErr w:type="spellStart"/>
      <w:r w:rsidR="00363A94" w:rsidRPr="00C147C9">
        <w:rPr>
          <w:rFonts w:cstheme="minorHAnsi"/>
          <w:sz w:val="24"/>
          <w:szCs w:val="24"/>
          <w:lang w:val="en-US"/>
        </w:rPr>
        <w:t>liraglutide</w:t>
      </w:r>
      <w:proofErr w:type="spellEnd"/>
      <w:r w:rsidR="00363A94" w:rsidRPr="00C147C9">
        <w:rPr>
          <w:rFonts w:cstheme="minorHAnsi"/>
          <w:sz w:val="24"/>
          <w:szCs w:val="24"/>
          <w:lang w:val="en-US"/>
        </w:rPr>
        <w:t xml:space="preserve"> or lifestyle-induced weight loss intervention</w:t>
      </w:r>
    </w:p>
    <w:p w14:paraId="2D920896" w14:textId="6A787BD2" w:rsidR="00057597" w:rsidRPr="00363A94" w:rsidRDefault="00057597" w:rsidP="00057597">
      <w:pPr>
        <w:rPr>
          <w:rFonts w:cstheme="minorHAnsi"/>
          <w:sz w:val="24"/>
          <w:szCs w:val="24"/>
          <w:lang w:val="en-US"/>
        </w:rPr>
      </w:pPr>
    </w:p>
    <w:p w14:paraId="5E4BE15E" w14:textId="2011B54F" w:rsidR="004143D7" w:rsidRDefault="004143D7" w:rsidP="00057597">
      <w:pPr>
        <w:rPr>
          <w:rFonts w:ascii="Helvetica" w:hAnsi="Helvetica"/>
          <w:sz w:val="18"/>
          <w:szCs w:val="18"/>
          <w:lang w:val="en-US"/>
        </w:rPr>
      </w:pPr>
    </w:p>
    <w:tbl>
      <w:tblPr>
        <w:tblW w:w="83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80"/>
        <w:gridCol w:w="1200"/>
        <w:gridCol w:w="1957"/>
        <w:gridCol w:w="2127"/>
      </w:tblGrid>
      <w:tr w:rsidR="004143D7" w:rsidRPr="00363A94" w14:paraId="038ACE1A" w14:textId="77777777" w:rsidTr="00E40D86">
        <w:trPr>
          <w:trHeight w:val="760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71261" w14:textId="04819FC3" w:rsidR="004143D7" w:rsidRPr="00363A94" w:rsidRDefault="004143D7" w:rsidP="004143D7">
            <w:pPr>
              <w:rPr>
                <w:rFonts w:ascii="Arial" w:hAnsi="Arial" w:cs="Arial"/>
                <w:b/>
                <w:bCs/>
                <w:szCs w:val="20"/>
              </w:rPr>
            </w:pPr>
            <w:r w:rsidRPr="00363A94">
              <w:rPr>
                <w:rFonts w:ascii="Arial" w:hAnsi="Arial" w:cs="Arial"/>
                <w:b/>
                <w:bCs/>
                <w:szCs w:val="20"/>
              </w:rPr>
              <w:t>Spearman Co</w:t>
            </w:r>
            <w:r w:rsidR="00363A94" w:rsidRPr="00363A94">
              <w:rPr>
                <w:rFonts w:ascii="Arial" w:hAnsi="Arial" w:cs="Arial"/>
                <w:b/>
                <w:bCs/>
                <w:szCs w:val="20"/>
              </w:rPr>
              <w:t>rr</w:t>
            </w:r>
            <w:r w:rsidRPr="00363A94">
              <w:rPr>
                <w:rFonts w:ascii="Arial" w:hAnsi="Arial" w:cs="Arial"/>
                <w:b/>
                <w:bCs/>
                <w:szCs w:val="20"/>
              </w:rPr>
              <w:t>e</w:t>
            </w:r>
            <w:r w:rsidR="00363A94" w:rsidRPr="00363A94">
              <w:rPr>
                <w:rFonts w:ascii="Arial" w:hAnsi="Arial" w:cs="Arial"/>
                <w:b/>
                <w:bCs/>
                <w:szCs w:val="20"/>
              </w:rPr>
              <w:t>l</w:t>
            </w:r>
            <w:r w:rsidRPr="00363A94">
              <w:rPr>
                <w:rFonts w:ascii="Arial" w:hAnsi="Arial" w:cs="Arial"/>
                <w:b/>
                <w:bCs/>
                <w:szCs w:val="20"/>
              </w:rPr>
              <w:t>a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90B0D" w14:textId="77777777" w:rsidR="004143D7" w:rsidRPr="00363A94" w:rsidRDefault="004143D7" w:rsidP="00363A94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363A94">
              <w:rPr>
                <w:rFonts w:ascii="Arial" w:hAnsi="Arial" w:cs="Arial"/>
                <w:b/>
                <w:bCs/>
                <w:szCs w:val="20"/>
              </w:rPr>
              <w:t>rho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9B636" w14:textId="77777777" w:rsidR="004143D7" w:rsidRPr="00363A94" w:rsidRDefault="004143D7" w:rsidP="00363A94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363A94">
              <w:rPr>
                <w:rFonts w:ascii="Arial" w:hAnsi="Arial" w:cs="Arial"/>
                <w:b/>
                <w:bCs/>
                <w:szCs w:val="20"/>
              </w:rPr>
              <w:t>95% confidence interva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FE9D8" w14:textId="77777777" w:rsidR="004143D7" w:rsidRPr="00363A94" w:rsidRDefault="004143D7" w:rsidP="00363A94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363A94">
              <w:rPr>
                <w:rFonts w:ascii="Arial" w:hAnsi="Arial" w:cs="Arial"/>
                <w:b/>
                <w:bCs/>
                <w:szCs w:val="20"/>
              </w:rPr>
              <w:t>P (two-tailed)</w:t>
            </w:r>
          </w:p>
        </w:tc>
      </w:tr>
      <w:tr w:rsidR="005C1DA6" w:rsidRPr="00363A94" w14:paraId="1ECBD05A" w14:textId="77777777" w:rsidTr="00E40D86">
        <w:trPr>
          <w:trHeight w:val="380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C96F92" w14:textId="31BE3D1B" w:rsidR="005C1DA6" w:rsidRPr="00363A94" w:rsidRDefault="005C1DA6" w:rsidP="005C1DA6">
            <w:pPr>
              <w:rPr>
                <w:rFonts w:ascii="Arial" w:hAnsi="Arial" w:cs="Arial"/>
                <w:b/>
                <w:bCs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MPO vs. BM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A2256" w14:textId="6A3B043B" w:rsidR="005C1DA6" w:rsidRPr="00363A94" w:rsidRDefault="005C1DA6" w:rsidP="005C1DA6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.12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3FF1C" w14:textId="751E39F3" w:rsidR="005C1DA6" w:rsidRPr="00363A94" w:rsidRDefault="005C1DA6" w:rsidP="005C1DA6">
            <w:pPr>
              <w:jc w:val="center"/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-.198 to .4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E7BAF" w14:textId="23A21C69" w:rsidR="005C1DA6" w:rsidRPr="00363A94" w:rsidRDefault="005C1DA6" w:rsidP="005C1DA6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.443</w:t>
            </w:r>
          </w:p>
        </w:tc>
      </w:tr>
      <w:tr w:rsidR="00EC4D1B" w:rsidRPr="00363A94" w14:paraId="2CA3F604" w14:textId="77777777" w:rsidTr="00E40D86">
        <w:trPr>
          <w:trHeight w:val="380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A408DB" w14:textId="6CBDB3C5" w:rsidR="00EC4D1B" w:rsidRPr="00363A94" w:rsidRDefault="00EC4D1B" w:rsidP="004143D7">
            <w:pPr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MPO vs. C</w:t>
            </w:r>
            <w:r w:rsidR="00246310" w:rsidRPr="00363A94">
              <w:rPr>
                <w:rFonts w:ascii="Arial" w:hAnsi="Arial" w:cs="Arial"/>
                <w:szCs w:val="20"/>
              </w:rPr>
              <w:t xml:space="preserve"> pepti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4B472" w14:textId="4295F8E7" w:rsidR="00EC4D1B" w:rsidRPr="00363A94" w:rsidRDefault="00EC4D1B" w:rsidP="00363A94">
            <w:pPr>
              <w:jc w:val="center"/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-.21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B28B2" w14:textId="1AD76BFA" w:rsidR="00EC4D1B" w:rsidRPr="00363A94" w:rsidRDefault="004A062D" w:rsidP="00363A94">
            <w:pPr>
              <w:jc w:val="center"/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-.493 to .1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4FFBE" w14:textId="03D02C2A" w:rsidR="00EC4D1B" w:rsidRPr="00363A94" w:rsidRDefault="00EC4D1B" w:rsidP="00363A94">
            <w:pPr>
              <w:jc w:val="center"/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.192</w:t>
            </w:r>
          </w:p>
        </w:tc>
      </w:tr>
      <w:tr w:rsidR="00EC4D1B" w:rsidRPr="00363A94" w14:paraId="5C105225" w14:textId="77777777" w:rsidTr="00E40D86">
        <w:trPr>
          <w:trHeight w:val="380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203387" w14:textId="4452D670" w:rsidR="00EC4D1B" w:rsidRPr="00363A94" w:rsidRDefault="00EC4D1B" w:rsidP="004143D7">
            <w:pPr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 xml:space="preserve">MPO vs. </w:t>
            </w:r>
            <w:r w:rsidR="00024E41">
              <w:rPr>
                <w:rFonts w:ascii="Arial" w:hAnsi="Arial" w:cs="Arial"/>
                <w:szCs w:val="20"/>
              </w:rPr>
              <w:t>i</w:t>
            </w:r>
            <w:r w:rsidRPr="00363A94">
              <w:rPr>
                <w:rFonts w:ascii="Arial" w:hAnsi="Arial" w:cs="Arial"/>
                <w:szCs w:val="20"/>
              </w:rPr>
              <w:t>nsul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59A15" w14:textId="4DFBB073" w:rsidR="00EC4D1B" w:rsidRPr="00363A94" w:rsidRDefault="00EC4D1B" w:rsidP="00363A94">
            <w:pPr>
              <w:jc w:val="center"/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-.09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501E1" w14:textId="196352F2" w:rsidR="00EC4D1B" w:rsidRPr="00363A94" w:rsidRDefault="004A062D" w:rsidP="00363A94">
            <w:pPr>
              <w:jc w:val="center"/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-</w:t>
            </w:r>
            <w:r w:rsidR="003A4A11" w:rsidRPr="00363A94">
              <w:rPr>
                <w:rFonts w:ascii="Arial" w:hAnsi="Arial" w:cs="Arial"/>
                <w:szCs w:val="20"/>
              </w:rPr>
              <w:t>.393 to .2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5DDF3" w14:textId="229A29B3" w:rsidR="00EC4D1B" w:rsidRPr="00363A94" w:rsidRDefault="00EC4D1B" w:rsidP="00363A94">
            <w:pPr>
              <w:jc w:val="center"/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.584</w:t>
            </w:r>
          </w:p>
        </w:tc>
      </w:tr>
      <w:tr w:rsidR="005C3CE9" w:rsidRPr="00363A94" w14:paraId="7825AEE7" w14:textId="77777777" w:rsidTr="00E40D86">
        <w:trPr>
          <w:trHeight w:val="380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C237EF" w14:textId="5CAFFF57" w:rsidR="005C3CE9" w:rsidRPr="00363A94" w:rsidRDefault="005C3CE9" w:rsidP="004143D7">
            <w:pPr>
              <w:rPr>
                <w:rFonts w:ascii="Arial" w:hAnsi="Arial" w:cs="Arial"/>
                <w:b/>
                <w:bCs/>
                <w:szCs w:val="20"/>
              </w:rPr>
            </w:pPr>
            <w:r w:rsidRPr="00363A94">
              <w:rPr>
                <w:rFonts w:ascii="Arial" w:hAnsi="Arial" w:cs="Arial"/>
                <w:b/>
                <w:bCs/>
                <w:szCs w:val="20"/>
              </w:rPr>
              <w:t xml:space="preserve">MPO vs. </w:t>
            </w:r>
            <w:r w:rsidR="00024E41">
              <w:rPr>
                <w:rFonts w:ascii="Arial" w:hAnsi="Arial" w:cs="Arial"/>
                <w:b/>
                <w:bCs/>
                <w:szCs w:val="20"/>
              </w:rPr>
              <w:t>t</w:t>
            </w:r>
            <w:r w:rsidRPr="00363A94">
              <w:rPr>
                <w:rFonts w:ascii="Arial" w:hAnsi="Arial" w:cs="Arial"/>
                <w:b/>
                <w:bCs/>
                <w:szCs w:val="20"/>
              </w:rPr>
              <w:t xml:space="preserve">otal </w:t>
            </w:r>
            <w:r w:rsidR="00024E41">
              <w:rPr>
                <w:rFonts w:ascii="Arial" w:hAnsi="Arial" w:cs="Arial"/>
                <w:b/>
                <w:bCs/>
                <w:szCs w:val="20"/>
              </w:rPr>
              <w:t>c</w:t>
            </w:r>
            <w:r w:rsidRPr="00363A94">
              <w:rPr>
                <w:rFonts w:ascii="Arial" w:hAnsi="Arial" w:cs="Arial"/>
                <w:b/>
                <w:bCs/>
                <w:szCs w:val="20"/>
              </w:rPr>
              <w:t>holeste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8C5CF" w14:textId="3098A23C" w:rsidR="005C3CE9" w:rsidRPr="00363A94" w:rsidRDefault="005C3CE9" w:rsidP="00363A94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363A94">
              <w:rPr>
                <w:rFonts w:ascii="Arial" w:hAnsi="Arial" w:cs="Arial"/>
                <w:b/>
                <w:bCs/>
                <w:szCs w:val="20"/>
              </w:rPr>
              <w:t>.38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964F3" w14:textId="5BA9106A" w:rsidR="005C3CE9" w:rsidRPr="00363A94" w:rsidRDefault="003A4A11" w:rsidP="00363A94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363A94">
              <w:rPr>
                <w:rFonts w:ascii="Arial" w:hAnsi="Arial" w:cs="Arial"/>
                <w:b/>
                <w:bCs/>
                <w:szCs w:val="20"/>
              </w:rPr>
              <w:t>.075 to .6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29473" w14:textId="6EAFF0F2" w:rsidR="005C3CE9" w:rsidRPr="00363A94" w:rsidRDefault="005C3CE9" w:rsidP="00363A94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363A94">
              <w:rPr>
                <w:rFonts w:ascii="Arial" w:hAnsi="Arial" w:cs="Arial"/>
                <w:b/>
                <w:bCs/>
                <w:szCs w:val="20"/>
              </w:rPr>
              <w:t>.015</w:t>
            </w:r>
          </w:p>
        </w:tc>
      </w:tr>
      <w:tr w:rsidR="005C3CE9" w:rsidRPr="00363A94" w14:paraId="0848E523" w14:textId="77777777" w:rsidTr="00E40D86">
        <w:trPr>
          <w:trHeight w:val="380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765D30" w14:textId="4F442BE2" w:rsidR="005C3CE9" w:rsidRPr="00363A94" w:rsidRDefault="005C3CE9" w:rsidP="004143D7">
            <w:pPr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 xml:space="preserve">MPO vs. </w:t>
            </w:r>
            <w:r w:rsidR="00024E41">
              <w:rPr>
                <w:rFonts w:ascii="Arial" w:hAnsi="Arial" w:cs="Arial"/>
                <w:szCs w:val="20"/>
              </w:rPr>
              <w:t>l</w:t>
            </w:r>
            <w:r w:rsidRPr="00363A94">
              <w:rPr>
                <w:rFonts w:ascii="Arial" w:hAnsi="Arial" w:cs="Arial"/>
                <w:szCs w:val="20"/>
              </w:rPr>
              <w:t>ept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1D2DB" w14:textId="1E638CF7" w:rsidR="005C3CE9" w:rsidRPr="00363A94" w:rsidRDefault="005C3CE9" w:rsidP="00363A94">
            <w:pPr>
              <w:jc w:val="center"/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.21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2DBED" w14:textId="49972A73" w:rsidR="005C3CE9" w:rsidRPr="00363A94" w:rsidRDefault="003A4A11" w:rsidP="00363A94">
            <w:pPr>
              <w:jc w:val="center"/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-.112 to .49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BC7B3" w14:textId="391C04D1" w:rsidR="005C3CE9" w:rsidRPr="00363A94" w:rsidRDefault="005C3CE9" w:rsidP="00363A94">
            <w:pPr>
              <w:jc w:val="center"/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.191</w:t>
            </w:r>
          </w:p>
        </w:tc>
      </w:tr>
      <w:tr w:rsidR="005C3CE9" w:rsidRPr="00363A94" w14:paraId="2ADFDA45" w14:textId="77777777" w:rsidTr="00E40D86">
        <w:trPr>
          <w:trHeight w:val="380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3D88F6" w14:textId="6420B58D" w:rsidR="005C3CE9" w:rsidRPr="00363A94" w:rsidRDefault="005C3CE9" w:rsidP="004143D7">
            <w:pPr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MPO vs. HOMA-I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C0642" w14:textId="6BFDA441" w:rsidR="005C3CE9" w:rsidRPr="00363A94" w:rsidRDefault="005C3CE9" w:rsidP="00363A94">
            <w:pPr>
              <w:jc w:val="center"/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-.10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8DC7F" w14:textId="51A278C5" w:rsidR="005C3CE9" w:rsidRPr="00363A94" w:rsidRDefault="003A4A11" w:rsidP="00363A94">
            <w:pPr>
              <w:jc w:val="center"/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-.405 to .2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FAD15" w14:textId="1B2F5CC3" w:rsidR="005C3CE9" w:rsidRPr="00363A94" w:rsidRDefault="005C3CE9" w:rsidP="00363A94">
            <w:pPr>
              <w:jc w:val="center"/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.524</w:t>
            </w:r>
          </w:p>
        </w:tc>
      </w:tr>
      <w:tr w:rsidR="005C3CE9" w:rsidRPr="00363A94" w14:paraId="3AD9B859" w14:textId="77777777" w:rsidTr="00E40D86">
        <w:trPr>
          <w:trHeight w:val="380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F81427" w14:textId="48189806" w:rsidR="005C3CE9" w:rsidRPr="00363A94" w:rsidRDefault="004A062D" w:rsidP="004143D7">
            <w:pPr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MPO vs. Matsuda Ind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9DDE2" w14:textId="79BA1CB1" w:rsidR="005C3CE9" w:rsidRPr="00363A94" w:rsidRDefault="004A062D" w:rsidP="00363A94">
            <w:pPr>
              <w:jc w:val="center"/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.11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1E60B" w14:textId="1076A6AD" w:rsidR="005C3CE9" w:rsidRPr="00363A94" w:rsidRDefault="003A4A11" w:rsidP="00363A94">
            <w:pPr>
              <w:jc w:val="center"/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-.208 to .4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2FDA6" w14:textId="24AAA7C8" w:rsidR="005C3CE9" w:rsidRPr="00363A94" w:rsidRDefault="004A062D" w:rsidP="00363A94">
            <w:pPr>
              <w:jc w:val="center"/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.482</w:t>
            </w:r>
          </w:p>
        </w:tc>
      </w:tr>
      <w:tr w:rsidR="004A062D" w:rsidRPr="00363A94" w14:paraId="65A52188" w14:textId="77777777" w:rsidTr="00E40D86">
        <w:trPr>
          <w:trHeight w:val="380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4CCBE2" w14:textId="12AD5B3C" w:rsidR="004A062D" w:rsidRPr="00363A94" w:rsidRDefault="004A062D" w:rsidP="004143D7">
            <w:pPr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MPO vs. CR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651B5" w14:textId="55287F60" w:rsidR="004A062D" w:rsidRPr="00363A94" w:rsidRDefault="004A062D" w:rsidP="00363A94">
            <w:pPr>
              <w:jc w:val="center"/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.15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92D80" w14:textId="3B15BC12" w:rsidR="004A062D" w:rsidRPr="00363A94" w:rsidRDefault="003A4A11" w:rsidP="00363A94">
            <w:pPr>
              <w:jc w:val="center"/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-.175 to .4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34970" w14:textId="772DF28F" w:rsidR="004A062D" w:rsidRPr="00363A94" w:rsidRDefault="004A062D" w:rsidP="00363A94">
            <w:pPr>
              <w:jc w:val="center"/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.346</w:t>
            </w:r>
          </w:p>
        </w:tc>
      </w:tr>
      <w:tr w:rsidR="005C3CE9" w:rsidRPr="00363A94" w14:paraId="60222612" w14:textId="77777777" w:rsidTr="00E40D86">
        <w:trPr>
          <w:trHeight w:val="380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D1BAD5" w14:textId="57551D60" w:rsidR="005C3CE9" w:rsidRPr="00363A94" w:rsidRDefault="004A062D" w:rsidP="004143D7">
            <w:pPr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MPO vs. IL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95F77" w14:textId="059CC96E" w:rsidR="005C3CE9" w:rsidRPr="00363A94" w:rsidRDefault="004A062D" w:rsidP="00363A94">
            <w:pPr>
              <w:jc w:val="center"/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.15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002CA" w14:textId="6D59C7BB" w:rsidR="005C3CE9" w:rsidRPr="00363A94" w:rsidRDefault="003A4A11" w:rsidP="00363A94">
            <w:pPr>
              <w:jc w:val="center"/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-.219 to .4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7DFD2" w14:textId="2CDD26EA" w:rsidR="005C3CE9" w:rsidRPr="00363A94" w:rsidRDefault="004A062D" w:rsidP="00363A94">
            <w:pPr>
              <w:jc w:val="center"/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.413</w:t>
            </w:r>
          </w:p>
        </w:tc>
      </w:tr>
      <w:tr w:rsidR="005C3CE9" w:rsidRPr="00363A94" w14:paraId="6836227E" w14:textId="77777777" w:rsidTr="00E40D86">
        <w:trPr>
          <w:trHeight w:val="380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BF0D90" w14:textId="7403862B" w:rsidR="005C3CE9" w:rsidRPr="00363A94" w:rsidRDefault="004A062D" w:rsidP="004143D7">
            <w:pPr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MPO vs. MCP-</w:t>
            </w:r>
            <w:r w:rsidR="006E3402" w:rsidRPr="00363A94">
              <w:rPr>
                <w:rFonts w:ascii="Arial" w:hAnsi="Arial" w:cs="Arial"/>
                <w:szCs w:val="20"/>
              </w:rPr>
              <w:t>1/CC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80DBF" w14:textId="0A3CD499" w:rsidR="005C3CE9" w:rsidRPr="00363A94" w:rsidRDefault="004A062D" w:rsidP="00363A94">
            <w:pPr>
              <w:jc w:val="center"/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.11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460AE" w14:textId="371FF560" w:rsidR="005C3CE9" w:rsidRPr="00363A94" w:rsidRDefault="003A4A11" w:rsidP="00363A94">
            <w:pPr>
              <w:jc w:val="center"/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-.240 to .4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DDCA3" w14:textId="465E4083" w:rsidR="005C3CE9" w:rsidRPr="00363A94" w:rsidRDefault="004A062D" w:rsidP="00363A94">
            <w:pPr>
              <w:jc w:val="center"/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.513</w:t>
            </w:r>
          </w:p>
        </w:tc>
      </w:tr>
      <w:tr w:rsidR="00EC4D1B" w:rsidRPr="00363A94" w14:paraId="0FAEF5FE" w14:textId="77777777" w:rsidTr="00E40D86">
        <w:trPr>
          <w:trHeight w:val="380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7CACBF" w14:textId="2214C99E" w:rsidR="00EC4D1B" w:rsidRPr="00363A94" w:rsidRDefault="004A062D" w:rsidP="004143D7">
            <w:pPr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MPO vs. WB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BC605" w14:textId="0F8CD224" w:rsidR="00EC4D1B" w:rsidRPr="00363A94" w:rsidRDefault="004A062D" w:rsidP="00363A94">
            <w:pPr>
              <w:jc w:val="center"/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.15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89537" w14:textId="6C8682FF" w:rsidR="00EC4D1B" w:rsidRPr="00363A94" w:rsidRDefault="003A4A11" w:rsidP="00363A94">
            <w:pPr>
              <w:jc w:val="center"/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-.174 to .4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1524B" w14:textId="7CE9C82B" w:rsidR="00EC4D1B" w:rsidRPr="00363A94" w:rsidRDefault="004A062D" w:rsidP="00363A94">
            <w:pPr>
              <w:jc w:val="center"/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.356</w:t>
            </w:r>
          </w:p>
        </w:tc>
      </w:tr>
      <w:tr w:rsidR="004A062D" w:rsidRPr="00363A94" w14:paraId="0C5FC640" w14:textId="77777777" w:rsidTr="00E40D86">
        <w:trPr>
          <w:trHeight w:val="380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055BA8" w14:textId="5A08E802" w:rsidR="004A062D" w:rsidRPr="00363A94" w:rsidRDefault="004A062D" w:rsidP="004143D7">
            <w:pPr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MPO vs. NAF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A1DBE" w14:textId="4BF3F234" w:rsidR="004A062D" w:rsidRPr="00363A94" w:rsidRDefault="004A062D" w:rsidP="00363A94">
            <w:pPr>
              <w:jc w:val="center"/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-.07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3B01B" w14:textId="5554E591" w:rsidR="004A062D" w:rsidRPr="00363A94" w:rsidRDefault="003A4A11" w:rsidP="00363A94">
            <w:pPr>
              <w:jc w:val="center"/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-.379 to .2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7CA7C" w14:textId="28D4380A" w:rsidR="004A062D" w:rsidRPr="00363A94" w:rsidRDefault="004A062D" w:rsidP="00363A94">
            <w:pPr>
              <w:jc w:val="center"/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.657</w:t>
            </w:r>
          </w:p>
        </w:tc>
      </w:tr>
      <w:tr w:rsidR="005C1DA6" w:rsidRPr="00363A94" w14:paraId="6B07658D" w14:textId="77777777" w:rsidTr="00E40D86">
        <w:trPr>
          <w:trHeight w:val="380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621C1" w14:textId="77777777" w:rsidR="005C1DA6" w:rsidRPr="00363A94" w:rsidRDefault="005C1DA6" w:rsidP="00E40D86">
            <w:pPr>
              <w:rPr>
                <w:rFonts w:ascii="Arial" w:hAnsi="Arial" w:cs="Arial"/>
                <w:b/>
                <w:bCs/>
                <w:szCs w:val="20"/>
              </w:rPr>
            </w:pPr>
            <w:r w:rsidRPr="00363A94">
              <w:rPr>
                <w:rFonts w:ascii="Arial" w:hAnsi="Arial" w:cs="Arial"/>
                <w:b/>
                <w:bCs/>
                <w:szCs w:val="20"/>
              </w:rPr>
              <w:t>MPO vs. WH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9D2EA" w14:textId="2F80D39F" w:rsidR="005C1DA6" w:rsidRPr="00363A94" w:rsidRDefault="005C1DA6" w:rsidP="00E40D86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363A94">
              <w:rPr>
                <w:rFonts w:ascii="Arial" w:hAnsi="Arial" w:cs="Arial"/>
                <w:b/>
                <w:bCs/>
                <w:szCs w:val="20"/>
              </w:rPr>
              <w:t>-.3</w:t>
            </w:r>
            <w:r w:rsidR="00C436A5">
              <w:rPr>
                <w:rFonts w:ascii="Arial" w:hAnsi="Arial" w:cs="Arial"/>
                <w:b/>
                <w:bCs/>
                <w:szCs w:val="20"/>
              </w:rPr>
              <w:t>4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D20C4" w14:textId="77777777" w:rsidR="005C1DA6" w:rsidRPr="00363A94" w:rsidRDefault="005C1DA6" w:rsidP="00E40D86">
            <w:pPr>
              <w:jc w:val="center"/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-.593 to -.0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EDD2B" w14:textId="43E27166" w:rsidR="005C1DA6" w:rsidRPr="00363A94" w:rsidRDefault="005C1DA6" w:rsidP="00E40D86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363A94">
              <w:rPr>
                <w:rFonts w:ascii="Arial" w:hAnsi="Arial" w:cs="Arial"/>
                <w:b/>
                <w:bCs/>
                <w:szCs w:val="20"/>
              </w:rPr>
              <w:t>.0</w:t>
            </w:r>
            <w:r w:rsidR="00C436A5">
              <w:rPr>
                <w:rFonts w:ascii="Arial" w:hAnsi="Arial" w:cs="Arial"/>
                <w:b/>
                <w:bCs/>
                <w:szCs w:val="20"/>
              </w:rPr>
              <w:t>31</w:t>
            </w:r>
          </w:p>
        </w:tc>
      </w:tr>
      <w:tr w:rsidR="005C1DA6" w:rsidRPr="00363A94" w14:paraId="588B72D0" w14:textId="77777777" w:rsidTr="00E40D86">
        <w:trPr>
          <w:trHeight w:val="380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FD580" w14:textId="59654919" w:rsidR="005C1DA6" w:rsidRPr="00363A94" w:rsidRDefault="005C1DA6" w:rsidP="00E40D86">
            <w:pPr>
              <w:rPr>
                <w:rFonts w:ascii="Arial" w:hAnsi="Arial" w:cs="Arial"/>
                <w:b/>
                <w:bCs/>
                <w:szCs w:val="20"/>
              </w:rPr>
            </w:pPr>
            <w:r w:rsidRPr="00363A94">
              <w:rPr>
                <w:rFonts w:ascii="Arial" w:hAnsi="Arial" w:cs="Arial"/>
                <w:b/>
                <w:bCs/>
                <w:szCs w:val="20"/>
              </w:rPr>
              <w:t xml:space="preserve">MPO vs. </w:t>
            </w:r>
            <w:r w:rsidR="00E40D86">
              <w:rPr>
                <w:rFonts w:ascii="Arial" w:hAnsi="Arial" w:cs="Arial"/>
                <w:b/>
                <w:bCs/>
                <w:szCs w:val="20"/>
              </w:rPr>
              <w:t>b</w:t>
            </w:r>
            <w:r w:rsidRPr="00363A94">
              <w:rPr>
                <w:rFonts w:ascii="Arial" w:hAnsi="Arial" w:cs="Arial"/>
                <w:b/>
                <w:bCs/>
                <w:szCs w:val="20"/>
              </w:rPr>
              <w:t>eta-ind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E4BF7" w14:textId="77777777" w:rsidR="005C1DA6" w:rsidRPr="00363A94" w:rsidRDefault="005C1DA6" w:rsidP="00E40D86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363A94">
              <w:rPr>
                <w:rFonts w:ascii="Arial" w:hAnsi="Arial" w:cs="Arial"/>
                <w:b/>
                <w:bCs/>
                <w:szCs w:val="20"/>
              </w:rPr>
              <w:t>-.35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532F9" w14:textId="5CEA7E1F" w:rsidR="005C1DA6" w:rsidRPr="00363A94" w:rsidRDefault="005C1DA6" w:rsidP="00E40D86">
            <w:pPr>
              <w:jc w:val="center"/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-.</w:t>
            </w:r>
            <w:r w:rsidR="000B7E97">
              <w:rPr>
                <w:rFonts w:ascii="Arial" w:hAnsi="Arial" w:cs="Arial"/>
                <w:szCs w:val="20"/>
              </w:rPr>
              <w:t>574</w:t>
            </w:r>
            <w:r w:rsidRPr="00363A94">
              <w:rPr>
                <w:rFonts w:ascii="Arial" w:hAnsi="Arial" w:cs="Arial"/>
                <w:szCs w:val="20"/>
              </w:rPr>
              <w:t xml:space="preserve"> to </w:t>
            </w:r>
            <w:r w:rsidR="000B7E97">
              <w:rPr>
                <w:rFonts w:ascii="Arial" w:hAnsi="Arial" w:cs="Arial"/>
                <w:szCs w:val="20"/>
              </w:rPr>
              <w:t>-.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1580B" w14:textId="77777777" w:rsidR="005C1DA6" w:rsidRPr="00363A94" w:rsidRDefault="005C1DA6" w:rsidP="00E40D86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363A94">
              <w:rPr>
                <w:rFonts w:ascii="Arial" w:hAnsi="Arial" w:cs="Arial"/>
                <w:b/>
                <w:bCs/>
                <w:szCs w:val="20"/>
              </w:rPr>
              <w:t>.024</w:t>
            </w:r>
          </w:p>
        </w:tc>
      </w:tr>
      <w:tr w:rsidR="005C1DA6" w:rsidRPr="00363A94" w14:paraId="75B85F52" w14:textId="77777777" w:rsidTr="00E40D86">
        <w:trPr>
          <w:trHeight w:val="380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08713" w14:textId="65FE56A7" w:rsidR="005C1DA6" w:rsidRPr="00363A94" w:rsidRDefault="005C1DA6" w:rsidP="00E40D86">
            <w:pPr>
              <w:rPr>
                <w:rFonts w:ascii="Arial" w:hAnsi="Arial" w:cs="Arial"/>
                <w:b/>
                <w:bCs/>
                <w:szCs w:val="20"/>
              </w:rPr>
            </w:pPr>
            <w:r w:rsidRPr="00363A94">
              <w:rPr>
                <w:rFonts w:ascii="Arial" w:hAnsi="Arial" w:cs="Arial"/>
                <w:b/>
                <w:bCs/>
                <w:szCs w:val="20"/>
              </w:rPr>
              <w:t>MPO vs. TNF</w:t>
            </w:r>
            <w:r w:rsidR="000B7E97">
              <w:rPr>
                <w:rFonts w:ascii="Arial" w:hAnsi="Arial" w:cs="Arial"/>
                <w:b/>
                <w:bCs/>
                <w:szCs w:val="20"/>
              </w:rPr>
              <w:t>-</w:t>
            </w:r>
            <w:r w:rsidR="000B7E97" w:rsidRPr="000B7E97">
              <w:rPr>
                <w:rFonts w:ascii="Symbol" w:hAnsi="Symbol" w:cs="Arial"/>
                <w:b/>
                <w:bCs/>
                <w:szCs w:val="20"/>
              </w:rPr>
              <w:t>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AEB3A" w14:textId="77777777" w:rsidR="005C1DA6" w:rsidRPr="00363A94" w:rsidRDefault="005C1DA6" w:rsidP="00E40D86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363A94">
              <w:rPr>
                <w:rFonts w:ascii="Arial" w:hAnsi="Arial" w:cs="Arial"/>
                <w:b/>
                <w:bCs/>
                <w:szCs w:val="20"/>
              </w:rPr>
              <w:t>.36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EC557" w14:textId="2AF545B4" w:rsidR="005C1DA6" w:rsidRPr="000B7E97" w:rsidRDefault="000B7E97" w:rsidP="00E40D86">
            <w:pPr>
              <w:jc w:val="center"/>
              <w:rPr>
                <w:rFonts w:ascii="Arial" w:hAnsi="Arial" w:cs="Arial"/>
                <w:szCs w:val="20"/>
              </w:rPr>
            </w:pPr>
            <w:r w:rsidRPr="000B7E97">
              <w:rPr>
                <w:rFonts w:ascii="Arial" w:hAnsi="Arial" w:cs="Arial"/>
                <w:szCs w:val="20"/>
              </w:rPr>
              <w:t>-.011 to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0B7E97">
              <w:rPr>
                <w:rFonts w:ascii="Arial" w:hAnsi="Arial" w:cs="Arial"/>
                <w:szCs w:val="20"/>
              </w:rPr>
              <w:t>.5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5A06D" w14:textId="77777777" w:rsidR="005C1DA6" w:rsidRPr="00363A94" w:rsidRDefault="005C1DA6" w:rsidP="00E40D86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363A94">
              <w:rPr>
                <w:rFonts w:ascii="Arial" w:hAnsi="Arial" w:cs="Arial"/>
                <w:b/>
                <w:bCs/>
                <w:szCs w:val="20"/>
              </w:rPr>
              <w:t>.023</w:t>
            </w:r>
          </w:p>
        </w:tc>
      </w:tr>
      <w:tr w:rsidR="005C1DA6" w:rsidRPr="00363A94" w14:paraId="1CBBC844" w14:textId="77777777" w:rsidTr="00E40D86">
        <w:trPr>
          <w:trHeight w:val="380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DB1F1" w14:textId="77777777" w:rsidR="005C1DA6" w:rsidRPr="00363A94" w:rsidRDefault="005C1DA6" w:rsidP="00E40D86">
            <w:pPr>
              <w:rPr>
                <w:rFonts w:ascii="Arial" w:hAnsi="Arial" w:cs="Arial"/>
                <w:b/>
                <w:bCs/>
                <w:szCs w:val="20"/>
              </w:rPr>
            </w:pPr>
            <w:r w:rsidRPr="00363A94">
              <w:rPr>
                <w:rFonts w:ascii="Arial" w:hAnsi="Arial" w:cs="Arial"/>
                <w:b/>
                <w:bCs/>
                <w:szCs w:val="20"/>
              </w:rPr>
              <w:t>MPO vs. LIGH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04CC9" w14:textId="77777777" w:rsidR="005C1DA6" w:rsidRPr="00363A94" w:rsidRDefault="005C1DA6" w:rsidP="00E40D86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363A94">
              <w:rPr>
                <w:rFonts w:ascii="Arial" w:hAnsi="Arial" w:cs="Arial"/>
                <w:b/>
                <w:bCs/>
                <w:szCs w:val="20"/>
              </w:rPr>
              <w:t>.34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E7385" w14:textId="77777777" w:rsidR="005C1DA6" w:rsidRPr="00363A94" w:rsidRDefault="005C1DA6" w:rsidP="00E40D86">
            <w:pPr>
              <w:jc w:val="center"/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szCs w:val="20"/>
              </w:rPr>
              <w:t>-.013 to .48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26724" w14:textId="77777777" w:rsidR="005C1DA6" w:rsidRPr="00363A94" w:rsidRDefault="005C1DA6" w:rsidP="00E40D86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363A94">
              <w:rPr>
                <w:rFonts w:ascii="Arial" w:hAnsi="Arial" w:cs="Arial"/>
                <w:b/>
                <w:bCs/>
                <w:szCs w:val="20"/>
              </w:rPr>
              <w:t>.027</w:t>
            </w:r>
          </w:p>
        </w:tc>
      </w:tr>
      <w:tr w:rsidR="00024E41" w:rsidRPr="00363A94" w14:paraId="34BF2FA9" w14:textId="77777777" w:rsidTr="00C660D3">
        <w:trPr>
          <w:trHeight w:val="380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4BC264" w14:textId="3E62F12C" w:rsidR="00024E41" w:rsidRPr="00363A94" w:rsidRDefault="00024E41" w:rsidP="00024E41">
            <w:pPr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b/>
                <w:bCs/>
                <w:szCs w:val="20"/>
              </w:rPr>
              <w:t>MPO vs. creatinine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6D7423" w14:textId="7DFE9054" w:rsidR="00024E41" w:rsidRPr="00363A94" w:rsidRDefault="00024E41" w:rsidP="00024E41">
            <w:pPr>
              <w:jc w:val="center"/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b/>
                <w:bCs/>
                <w:szCs w:val="20"/>
              </w:rPr>
              <w:t>-.3</w:t>
            </w:r>
            <w:r w:rsidR="00C436A5">
              <w:rPr>
                <w:rFonts w:ascii="Arial" w:hAnsi="Arial" w:cs="Arial"/>
                <w:b/>
                <w:bCs/>
                <w:szCs w:val="20"/>
              </w:rPr>
              <w:t>7</w:t>
            </w:r>
            <w:r w:rsidRPr="00363A94">
              <w:rPr>
                <w:rFonts w:ascii="Arial" w:hAnsi="Arial" w:cs="Arial"/>
                <w:b/>
                <w:bCs/>
                <w:szCs w:val="20"/>
              </w:rPr>
              <w:t>3</w:t>
            </w:r>
          </w:p>
        </w:tc>
        <w:tc>
          <w:tcPr>
            <w:tcW w:w="19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0D154B" w14:textId="5BCF2CCC" w:rsidR="00024E41" w:rsidRPr="00C436A5" w:rsidRDefault="00024E41" w:rsidP="00024E41">
            <w:pPr>
              <w:jc w:val="center"/>
              <w:rPr>
                <w:rFonts w:ascii="Arial" w:hAnsi="Arial" w:cs="Arial"/>
                <w:szCs w:val="20"/>
              </w:rPr>
            </w:pPr>
            <w:r w:rsidRPr="00C436A5">
              <w:rPr>
                <w:rFonts w:ascii="Arial" w:hAnsi="Arial" w:cs="Arial"/>
                <w:szCs w:val="20"/>
              </w:rPr>
              <w:t>-.</w:t>
            </w:r>
            <w:r w:rsidR="00C436A5" w:rsidRPr="00C436A5">
              <w:rPr>
                <w:rFonts w:ascii="Arial" w:hAnsi="Arial" w:cs="Arial"/>
                <w:szCs w:val="20"/>
              </w:rPr>
              <w:t>060</w:t>
            </w:r>
            <w:r w:rsidRPr="00C436A5">
              <w:rPr>
                <w:rFonts w:ascii="Arial" w:hAnsi="Arial" w:cs="Arial"/>
                <w:szCs w:val="20"/>
              </w:rPr>
              <w:t xml:space="preserve"> to -.0</w:t>
            </w:r>
            <w:r w:rsidR="00C436A5" w:rsidRPr="00C436A5">
              <w:rPr>
                <w:rFonts w:ascii="Arial" w:hAnsi="Arial" w:cs="Arial"/>
                <w:szCs w:val="20"/>
              </w:rPr>
              <w:t>18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F6A905" w14:textId="22DF188D" w:rsidR="00024E41" w:rsidRPr="00363A94" w:rsidRDefault="00024E41" w:rsidP="00024E41">
            <w:pPr>
              <w:jc w:val="center"/>
              <w:rPr>
                <w:rFonts w:ascii="Arial" w:hAnsi="Arial" w:cs="Arial"/>
                <w:szCs w:val="20"/>
              </w:rPr>
            </w:pPr>
            <w:r w:rsidRPr="00363A94">
              <w:rPr>
                <w:rFonts w:ascii="Arial" w:hAnsi="Arial" w:cs="Arial"/>
                <w:b/>
                <w:bCs/>
                <w:szCs w:val="20"/>
              </w:rPr>
              <w:t>.0</w:t>
            </w:r>
            <w:r w:rsidR="00C436A5">
              <w:rPr>
                <w:rFonts w:ascii="Arial" w:hAnsi="Arial" w:cs="Arial"/>
                <w:b/>
                <w:bCs/>
                <w:szCs w:val="20"/>
              </w:rPr>
              <w:t>19</w:t>
            </w:r>
          </w:p>
        </w:tc>
      </w:tr>
      <w:tr w:rsidR="00C660D3" w:rsidRPr="00363A94" w14:paraId="126576FC" w14:textId="77777777" w:rsidTr="00C660D3">
        <w:trPr>
          <w:trHeight w:val="380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5D3CBA" w14:textId="19AFD5CC" w:rsidR="00C660D3" w:rsidRPr="00C660D3" w:rsidRDefault="00C660D3" w:rsidP="00C660D3">
            <w:pPr>
              <w:rPr>
                <w:rFonts w:ascii="Arial" w:hAnsi="Arial" w:cs="Arial"/>
                <w:bCs/>
                <w:szCs w:val="20"/>
              </w:rPr>
            </w:pPr>
            <w:r w:rsidRPr="00C660D3">
              <w:rPr>
                <w:rFonts w:ascii="Arial" w:hAnsi="Arial" w:cs="Arial"/>
                <w:bCs/>
                <w:szCs w:val="20"/>
              </w:rPr>
              <w:t>MPO vs. ISSI-2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22EF8E67" w14:textId="62C3B085" w:rsidR="00C660D3" w:rsidRPr="00363A94" w:rsidRDefault="00C660D3" w:rsidP="00C660D3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</w:rPr>
              <w:t>-.252</w:t>
            </w:r>
          </w:p>
        </w:tc>
        <w:tc>
          <w:tcPr>
            <w:tcW w:w="1957" w:type="dxa"/>
          </w:tcPr>
          <w:p w14:paraId="5B36CF4C" w14:textId="0857CEDD" w:rsidR="00C660D3" w:rsidRPr="00363A94" w:rsidRDefault="00C660D3" w:rsidP="00C660D3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</w:rPr>
              <w:t>-.523 to .072</w:t>
            </w:r>
          </w:p>
        </w:tc>
        <w:tc>
          <w:tcPr>
            <w:tcW w:w="2127" w:type="dxa"/>
          </w:tcPr>
          <w:p w14:paraId="60BB7431" w14:textId="2BA7A105" w:rsidR="00C660D3" w:rsidRPr="00363A94" w:rsidRDefault="00C660D3" w:rsidP="00C660D3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</w:rPr>
              <w:t>.121</w:t>
            </w:r>
          </w:p>
        </w:tc>
      </w:tr>
    </w:tbl>
    <w:p w14:paraId="0EB8FB2B" w14:textId="2BB10F41" w:rsidR="00E40D86" w:rsidRPr="00CD4E98" w:rsidRDefault="00E40D86" w:rsidP="00E40D86">
      <w:pPr>
        <w:rPr>
          <w:rFonts w:cstheme="minorHAnsi"/>
          <w:sz w:val="20"/>
          <w:szCs w:val="18"/>
        </w:rPr>
      </w:pPr>
      <w:r w:rsidRPr="00CD4E98">
        <w:rPr>
          <w:rFonts w:cstheme="minorHAnsi"/>
          <w:sz w:val="20"/>
          <w:szCs w:val="18"/>
        </w:rPr>
        <w:t>BMI = body mass index, HOMA-IR = homeostatic model assessment insulin resistance, CRP = C-reactive protein, MCP-1/ CCL2 = monocyte chemoattractant protein-1/</w:t>
      </w:r>
      <w:r w:rsidRPr="00CD4E98">
        <w:rPr>
          <w:rFonts w:cstheme="minorHAnsi"/>
          <w:bCs/>
          <w:sz w:val="20"/>
          <w:szCs w:val="18"/>
        </w:rPr>
        <w:t xml:space="preserve">chemokine (C-C motif) ligand 2, </w:t>
      </w:r>
      <w:r w:rsidRPr="00CD4E98">
        <w:rPr>
          <w:rFonts w:cstheme="minorHAnsi"/>
          <w:sz w:val="20"/>
          <w:szCs w:val="18"/>
        </w:rPr>
        <w:t>WBC = white blood count, NAFLD = non-alcoholic fatty liver disease, WHR = waist-hip ratio, TNF = tumor necrosis factor, LIGHT = TNF superfamily (TNFSF) member 14, MPO = myeloperoxidase, ISSI-2 = insulin secretion-sensitivity index-2</w:t>
      </w:r>
    </w:p>
    <w:p w14:paraId="6265493A" w14:textId="0478371D" w:rsidR="004143D7" w:rsidRPr="00CD4E98" w:rsidRDefault="004143D7" w:rsidP="00057597">
      <w:pPr>
        <w:rPr>
          <w:rFonts w:ascii="Helvetica" w:hAnsi="Helvetica"/>
          <w:sz w:val="20"/>
          <w:szCs w:val="18"/>
        </w:rPr>
      </w:pPr>
    </w:p>
    <w:p w14:paraId="73D785DD" w14:textId="2E375650" w:rsidR="00363A94" w:rsidRPr="00CD4E98" w:rsidRDefault="00363A94" w:rsidP="00057597">
      <w:pPr>
        <w:rPr>
          <w:rFonts w:ascii="Helvetica" w:hAnsi="Helvetica"/>
          <w:sz w:val="20"/>
          <w:szCs w:val="18"/>
        </w:rPr>
      </w:pPr>
    </w:p>
    <w:p w14:paraId="1BF70B9D" w14:textId="77777777" w:rsidR="00363A94" w:rsidRPr="00CD4E98" w:rsidRDefault="00363A94" w:rsidP="00057597">
      <w:pPr>
        <w:rPr>
          <w:rFonts w:ascii="Helvetica" w:hAnsi="Helvetica"/>
          <w:sz w:val="20"/>
          <w:szCs w:val="18"/>
        </w:rPr>
      </w:pPr>
    </w:p>
    <w:p w14:paraId="668036CD" w14:textId="51D86BC0" w:rsidR="00363A94" w:rsidRPr="00C147C9" w:rsidRDefault="00DE10BC" w:rsidP="00E40D86">
      <w:pPr>
        <w:spacing w:after="100" w:afterAutospacing="1"/>
        <w:rPr>
          <w:rFonts w:cstheme="minorHAnsi"/>
          <w:sz w:val="24"/>
          <w:szCs w:val="24"/>
          <w:lang w:val="en-US"/>
        </w:rPr>
      </w:pPr>
      <w:r w:rsidRPr="00DE10BC">
        <w:rPr>
          <w:rFonts w:ascii="Code2000" w:hAnsi="Code2000"/>
          <w:b/>
        </w:rPr>
        <w:lastRenderedPageBreak/>
        <w:t>Additional file 1: Table S</w:t>
      </w:r>
      <w:r w:rsidR="00057597" w:rsidRPr="002C219C">
        <w:rPr>
          <w:rFonts w:cstheme="minorHAnsi"/>
          <w:b/>
          <w:sz w:val="24"/>
          <w:szCs w:val="24"/>
          <w:lang w:val="en-US"/>
        </w:rPr>
        <w:t>3</w:t>
      </w:r>
      <w:r w:rsidR="006D2312">
        <w:rPr>
          <w:rFonts w:cstheme="minorHAnsi"/>
          <w:b/>
          <w:sz w:val="24"/>
          <w:szCs w:val="24"/>
          <w:lang w:val="en-US"/>
        </w:rPr>
        <w:t>:</w:t>
      </w:r>
      <w:r w:rsidR="004C679E" w:rsidRPr="002C219C">
        <w:rPr>
          <w:rFonts w:cstheme="minorHAnsi"/>
          <w:b/>
          <w:sz w:val="24"/>
          <w:szCs w:val="24"/>
          <w:lang w:val="en-US"/>
        </w:rPr>
        <w:t xml:space="preserve"> </w:t>
      </w:r>
      <w:r w:rsidR="004C679E" w:rsidRPr="00C147C9">
        <w:rPr>
          <w:rFonts w:cstheme="minorHAnsi"/>
          <w:sz w:val="24"/>
          <w:szCs w:val="24"/>
          <w:lang w:val="en-US"/>
        </w:rPr>
        <w:t xml:space="preserve">Spearman correlations between LIGHT and </w:t>
      </w:r>
      <w:r w:rsidR="00731D6A" w:rsidRPr="00C147C9">
        <w:rPr>
          <w:rFonts w:cstheme="minorHAnsi"/>
          <w:sz w:val="24"/>
          <w:szCs w:val="24"/>
          <w:lang w:val="en-US"/>
        </w:rPr>
        <w:t xml:space="preserve">clinical and biochemical </w:t>
      </w:r>
      <w:r w:rsidR="00817246" w:rsidRPr="00C147C9">
        <w:rPr>
          <w:rFonts w:cstheme="minorHAnsi"/>
          <w:sz w:val="24"/>
          <w:szCs w:val="24"/>
          <w:lang w:val="en-US"/>
        </w:rPr>
        <w:t>parameters</w:t>
      </w:r>
      <w:r w:rsidR="00731D6A" w:rsidRPr="00C147C9">
        <w:rPr>
          <w:rFonts w:cstheme="minorHAnsi"/>
          <w:sz w:val="24"/>
          <w:szCs w:val="24"/>
          <w:lang w:val="en-US"/>
        </w:rPr>
        <w:t xml:space="preserve"> at baseline</w:t>
      </w:r>
      <w:r w:rsidR="00817246" w:rsidRPr="00C147C9">
        <w:rPr>
          <w:rFonts w:cstheme="minorHAnsi"/>
          <w:sz w:val="24"/>
          <w:szCs w:val="24"/>
          <w:lang w:val="en-US"/>
        </w:rPr>
        <w:t xml:space="preserve"> in the </w:t>
      </w:r>
      <w:r w:rsidR="00057597" w:rsidRPr="00C147C9">
        <w:rPr>
          <w:rFonts w:cstheme="minorHAnsi"/>
          <w:sz w:val="24"/>
          <w:szCs w:val="24"/>
          <w:lang w:val="en-US"/>
        </w:rPr>
        <w:t>total study population</w:t>
      </w:r>
      <w:r w:rsidR="00363A94" w:rsidRPr="00C147C9">
        <w:rPr>
          <w:rFonts w:cstheme="minorHAnsi"/>
          <w:sz w:val="24"/>
          <w:szCs w:val="24"/>
          <w:lang w:val="en-US"/>
        </w:rPr>
        <w:t xml:space="preserve"> that participated in a </w:t>
      </w:r>
      <w:proofErr w:type="spellStart"/>
      <w:r w:rsidR="00363A94" w:rsidRPr="00C147C9">
        <w:rPr>
          <w:rFonts w:cstheme="minorHAnsi"/>
          <w:sz w:val="24"/>
          <w:szCs w:val="24"/>
          <w:lang w:val="en-US"/>
        </w:rPr>
        <w:t>liraglutide</w:t>
      </w:r>
      <w:proofErr w:type="spellEnd"/>
      <w:r w:rsidR="00363A94" w:rsidRPr="00C147C9">
        <w:rPr>
          <w:rFonts w:cstheme="minorHAnsi"/>
          <w:sz w:val="24"/>
          <w:szCs w:val="24"/>
          <w:lang w:val="en-US"/>
        </w:rPr>
        <w:t xml:space="preserve"> or lifestyle-induced weight loss intervention</w:t>
      </w:r>
    </w:p>
    <w:tbl>
      <w:tblPr>
        <w:tblpPr w:leftFromText="141" w:rightFromText="141" w:vertAnchor="text" w:horzAnchor="margin" w:tblpY="-2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10"/>
        <w:gridCol w:w="1174"/>
        <w:gridCol w:w="2210"/>
        <w:gridCol w:w="2678"/>
      </w:tblGrid>
      <w:tr w:rsidR="00E40D86" w:rsidRPr="00363A94" w14:paraId="01AC3665" w14:textId="77777777" w:rsidTr="003C3495">
        <w:trPr>
          <w:trHeight w:val="760"/>
        </w:trPr>
        <w:tc>
          <w:tcPr>
            <w:tcW w:w="1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423EC" w14:textId="77777777" w:rsidR="00E40D86" w:rsidRPr="00363A94" w:rsidRDefault="00E40D86" w:rsidP="00E40D86">
            <w:pPr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Spearman Correlations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C30295" w14:textId="77777777" w:rsidR="00E40D86" w:rsidRPr="00363A94" w:rsidRDefault="00E40D86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r</w:t>
            </w:r>
            <w:r>
              <w:rPr>
                <w:rFonts w:ascii="Arial" w:hAnsi="Arial" w:cs="Arial"/>
                <w:b/>
                <w:bCs/>
              </w:rPr>
              <w:t>ho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46CCB2" w14:textId="77777777" w:rsidR="00E40D86" w:rsidRPr="00363A94" w:rsidRDefault="00E40D86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95% confidence interval</w:t>
            </w:r>
          </w:p>
        </w:tc>
        <w:tc>
          <w:tcPr>
            <w:tcW w:w="1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2795D7" w14:textId="77777777" w:rsidR="00E40D86" w:rsidRPr="00363A94" w:rsidRDefault="00E40D86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P (two-tailed)</w:t>
            </w:r>
          </w:p>
        </w:tc>
      </w:tr>
      <w:tr w:rsidR="00E40D86" w:rsidRPr="00363A94" w14:paraId="327DD92D" w14:textId="77777777" w:rsidTr="003C3495">
        <w:trPr>
          <w:trHeight w:val="340"/>
        </w:trPr>
        <w:tc>
          <w:tcPr>
            <w:tcW w:w="165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F79A3" w14:textId="77777777" w:rsidR="00E40D86" w:rsidRPr="00363A94" w:rsidRDefault="00E40D86" w:rsidP="00E40D86">
            <w:pPr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LIGHT vs. BMI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A3DDB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.0259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3CAA8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-.314 to .360</w:t>
            </w:r>
          </w:p>
        </w:tc>
        <w:tc>
          <w:tcPr>
            <w:tcW w:w="1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26F8B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.881</w:t>
            </w:r>
          </w:p>
        </w:tc>
      </w:tr>
      <w:tr w:rsidR="00E40D86" w:rsidRPr="00363A94" w14:paraId="41DA7205" w14:textId="77777777" w:rsidTr="00E40D86">
        <w:trPr>
          <w:trHeight w:val="340"/>
        </w:trPr>
        <w:tc>
          <w:tcPr>
            <w:tcW w:w="16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1573D" w14:textId="77777777" w:rsidR="00E40D86" w:rsidRPr="00363A94" w:rsidRDefault="00E40D86" w:rsidP="00E40D86">
            <w:pPr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 xml:space="preserve">LIGHT vs. C-peptide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C7901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.105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3AFDE6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-.242 to .427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B0E8F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.544</w:t>
            </w:r>
          </w:p>
        </w:tc>
      </w:tr>
      <w:tr w:rsidR="00E40D86" w:rsidRPr="00363A94" w14:paraId="0CAF4915" w14:textId="77777777" w:rsidTr="00E40D86">
        <w:trPr>
          <w:trHeight w:val="340"/>
        </w:trPr>
        <w:tc>
          <w:tcPr>
            <w:tcW w:w="16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50899" w14:textId="77777777" w:rsidR="00E40D86" w:rsidRPr="00363A94" w:rsidRDefault="00E40D86" w:rsidP="00E40D86">
            <w:pPr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sCD163 vs. insuli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7CD2A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.233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6C090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-.114 to .529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63B57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.172</w:t>
            </w:r>
          </w:p>
        </w:tc>
      </w:tr>
      <w:tr w:rsidR="00E40D86" w:rsidRPr="00363A94" w14:paraId="7DC4553C" w14:textId="77777777" w:rsidTr="00E40D86">
        <w:trPr>
          <w:trHeight w:val="340"/>
        </w:trPr>
        <w:tc>
          <w:tcPr>
            <w:tcW w:w="16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36141" w14:textId="77777777" w:rsidR="00E40D86" w:rsidRPr="00363A94" w:rsidRDefault="00E40D86" w:rsidP="00E40D86">
            <w:pPr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 xml:space="preserve">LIGHT vs.total cholesterol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6BE0D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.0261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5BE7B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-.314 to .360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952A6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.880</w:t>
            </w:r>
          </w:p>
        </w:tc>
      </w:tr>
      <w:tr w:rsidR="00E40D86" w:rsidRPr="00363A94" w14:paraId="30EE6CA6" w14:textId="77777777" w:rsidTr="00E40D86">
        <w:trPr>
          <w:trHeight w:val="340"/>
        </w:trPr>
        <w:tc>
          <w:tcPr>
            <w:tcW w:w="16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6E212" w14:textId="77777777" w:rsidR="00E40D86" w:rsidRPr="00363A94" w:rsidRDefault="00E40D86" w:rsidP="00E40D86">
            <w:pPr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LIGHT vs. lepti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BBDC1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.195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B80A2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-.152 to .500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2B9CA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.254</w:t>
            </w:r>
          </w:p>
        </w:tc>
      </w:tr>
      <w:tr w:rsidR="00E40D86" w:rsidRPr="00363A94" w14:paraId="2071D4A5" w14:textId="77777777" w:rsidTr="00E40D86">
        <w:trPr>
          <w:trHeight w:val="340"/>
        </w:trPr>
        <w:tc>
          <w:tcPr>
            <w:tcW w:w="16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AF64B" w14:textId="5EB4FFF9" w:rsidR="00E40D86" w:rsidRPr="00363A94" w:rsidRDefault="00E40D86" w:rsidP="00E40D86">
            <w:pPr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LIGHT vs. HOMA-</w:t>
            </w:r>
            <w:r w:rsidR="006D0552">
              <w:rPr>
                <w:rFonts w:ascii="Arial" w:hAnsi="Arial" w:cs="Arial"/>
              </w:rPr>
              <w:t>IR</w:t>
            </w:r>
            <w:r w:rsidRPr="00363A9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577ADC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.224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0F4B5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-.123 to .522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892BA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.190</w:t>
            </w:r>
          </w:p>
        </w:tc>
      </w:tr>
      <w:tr w:rsidR="00E40D86" w:rsidRPr="00363A94" w14:paraId="786D15B1" w14:textId="77777777" w:rsidTr="00E40D86">
        <w:trPr>
          <w:trHeight w:val="340"/>
        </w:trPr>
        <w:tc>
          <w:tcPr>
            <w:tcW w:w="16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78712" w14:textId="77777777" w:rsidR="00E40D86" w:rsidRPr="00363A94" w:rsidRDefault="00E40D86" w:rsidP="00E40D86">
            <w:pPr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LIGHT vs. Matsuda index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5A22B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-.0478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B2349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-.379 to .294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5954A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.782</w:t>
            </w:r>
          </w:p>
        </w:tc>
      </w:tr>
      <w:tr w:rsidR="00E40D86" w:rsidRPr="00363A94" w14:paraId="788F6384" w14:textId="77777777" w:rsidTr="00E40D86">
        <w:trPr>
          <w:trHeight w:val="340"/>
        </w:trPr>
        <w:tc>
          <w:tcPr>
            <w:tcW w:w="16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61107" w14:textId="77777777" w:rsidR="00E40D86" w:rsidRPr="00363A94" w:rsidRDefault="00E40D86" w:rsidP="00E40D86">
            <w:pPr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LIGHT vs. CRP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7F869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.00246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196D4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-.340 to .344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362F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.989</w:t>
            </w:r>
          </w:p>
        </w:tc>
      </w:tr>
      <w:tr w:rsidR="00E40D86" w:rsidRPr="00363A94" w14:paraId="4754CE0B" w14:textId="77777777" w:rsidTr="00E40D86">
        <w:trPr>
          <w:trHeight w:val="340"/>
        </w:trPr>
        <w:tc>
          <w:tcPr>
            <w:tcW w:w="16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9B2DE" w14:textId="77777777" w:rsidR="00E40D86" w:rsidRPr="00363A94" w:rsidRDefault="00E40D86" w:rsidP="00E40D86">
            <w:pPr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LIGHT vs. IL-1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FC87D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.137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B3515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-.284 to .514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4005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.513</w:t>
            </w:r>
          </w:p>
        </w:tc>
      </w:tr>
      <w:tr w:rsidR="00E40D86" w:rsidRPr="00363A94" w14:paraId="79065309" w14:textId="77777777" w:rsidTr="00E40D86">
        <w:trPr>
          <w:trHeight w:val="340"/>
        </w:trPr>
        <w:tc>
          <w:tcPr>
            <w:tcW w:w="16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147C0" w14:textId="77777777" w:rsidR="00E40D86" w:rsidRPr="00363A94" w:rsidRDefault="00E40D86" w:rsidP="00E40D86">
            <w:pPr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LIGHT vs. MCP-1/CCL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A5CBA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.0101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42C74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-.368 to .385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32A9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.958</w:t>
            </w:r>
          </w:p>
        </w:tc>
      </w:tr>
      <w:tr w:rsidR="00E40D86" w:rsidRPr="00363A94" w14:paraId="4ABF3D7E" w14:textId="77777777" w:rsidTr="00E40D86">
        <w:trPr>
          <w:trHeight w:val="340"/>
        </w:trPr>
        <w:tc>
          <w:tcPr>
            <w:tcW w:w="16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C71B7" w14:textId="77777777" w:rsidR="00E40D86" w:rsidRPr="00363A94" w:rsidRDefault="00E40D86" w:rsidP="00E40D86">
            <w:pPr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LIGHT vs. WBC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32D42" w14:textId="77777777" w:rsidR="00E40D86" w:rsidRPr="00363A94" w:rsidRDefault="00E40D86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395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C042A" w14:textId="77777777" w:rsidR="00E40D86" w:rsidRPr="00363A94" w:rsidRDefault="00E40D86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0665 to .646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78CE" w14:textId="77777777" w:rsidR="00E40D86" w:rsidRPr="00363A94" w:rsidRDefault="00E40D86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017</w:t>
            </w:r>
          </w:p>
        </w:tc>
      </w:tr>
      <w:tr w:rsidR="00E40D86" w:rsidRPr="00363A94" w14:paraId="6C0BC91D" w14:textId="77777777" w:rsidTr="00E40D86">
        <w:trPr>
          <w:trHeight w:val="340"/>
        </w:trPr>
        <w:tc>
          <w:tcPr>
            <w:tcW w:w="16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6EFA1" w14:textId="77777777" w:rsidR="00E40D86" w:rsidRPr="00363A94" w:rsidRDefault="00E40D86" w:rsidP="00E40D86">
            <w:pPr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LIGHT vs. NAFL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43B9B3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-.264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7C313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-.552 to .0812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687A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.120</w:t>
            </w:r>
          </w:p>
        </w:tc>
      </w:tr>
      <w:tr w:rsidR="00E40D86" w:rsidRPr="00363A94" w14:paraId="005AF30B" w14:textId="77777777" w:rsidTr="00E40D86">
        <w:trPr>
          <w:trHeight w:val="340"/>
        </w:trPr>
        <w:tc>
          <w:tcPr>
            <w:tcW w:w="16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2F519A" w14:textId="77777777" w:rsidR="00E40D86" w:rsidRPr="00363A94" w:rsidRDefault="00E40D86" w:rsidP="00E40D86">
            <w:pPr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LIGHT vs. WHR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A425D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-.190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08CD9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-.472 to .130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86156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.238</w:t>
            </w:r>
          </w:p>
        </w:tc>
      </w:tr>
      <w:tr w:rsidR="00E40D86" w:rsidRPr="00363A94" w14:paraId="6FC5C03F" w14:textId="77777777" w:rsidTr="00E40D86">
        <w:trPr>
          <w:trHeight w:val="340"/>
        </w:trPr>
        <w:tc>
          <w:tcPr>
            <w:tcW w:w="16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2A9575" w14:textId="77777777" w:rsidR="00E40D86" w:rsidRPr="00363A94" w:rsidRDefault="00E40D86" w:rsidP="00E40D86">
            <w:pPr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LIGHT vs. beta-index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486A4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-.201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E2156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-.481 to -.119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1BF53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.211</w:t>
            </w:r>
          </w:p>
        </w:tc>
      </w:tr>
      <w:tr w:rsidR="00E40D86" w:rsidRPr="00363A94" w14:paraId="47011F50" w14:textId="77777777" w:rsidTr="00E40D86">
        <w:trPr>
          <w:trHeight w:val="340"/>
        </w:trPr>
        <w:tc>
          <w:tcPr>
            <w:tcW w:w="16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6D1CB6" w14:textId="77777777" w:rsidR="00E40D86" w:rsidRPr="00363A94" w:rsidRDefault="00E40D86" w:rsidP="00E40D86">
            <w:pPr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LIGHT vs. TNF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33447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.185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9708B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-.140 to .471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F5BC9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.258</w:t>
            </w:r>
          </w:p>
        </w:tc>
      </w:tr>
      <w:tr w:rsidR="00E40D86" w:rsidRPr="00363A94" w14:paraId="13A59965" w14:textId="77777777" w:rsidTr="00E40D86">
        <w:trPr>
          <w:trHeight w:val="340"/>
        </w:trPr>
        <w:tc>
          <w:tcPr>
            <w:tcW w:w="16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1B0C1E" w14:textId="77777777" w:rsidR="00E40D86" w:rsidRPr="00363A94" w:rsidRDefault="00E40D86" w:rsidP="00E40D86">
            <w:pPr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LIGHT vs. creatinin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C9C63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-.042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8525D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-.349 to .270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C8FCE" w14:textId="77777777" w:rsidR="00E40D86" w:rsidRPr="00363A94" w:rsidRDefault="00E40D86" w:rsidP="00E40D86">
            <w:pPr>
              <w:jc w:val="center"/>
              <w:rPr>
                <w:rFonts w:ascii="Arial" w:hAnsi="Arial" w:cs="Arial"/>
              </w:rPr>
            </w:pPr>
            <w:r w:rsidRPr="00363A94">
              <w:rPr>
                <w:rFonts w:ascii="Arial" w:hAnsi="Arial" w:cs="Arial"/>
              </w:rPr>
              <w:t>.793</w:t>
            </w:r>
          </w:p>
        </w:tc>
      </w:tr>
      <w:tr w:rsidR="00E40D86" w:rsidRPr="00363A94" w14:paraId="52ED2AFE" w14:textId="77777777" w:rsidTr="00E40D86">
        <w:trPr>
          <w:trHeight w:val="340"/>
        </w:trPr>
        <w:tc>
          <w:tcPr>
            <w:tcW w:w="16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FA7D13" w14:textId="77777777" w:rsidR="00E40D86" w:rsidRPr="00363A94" w:rsidRDefault="00E40D86" w:rsidP="00E40D86">
            <w:pPr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LIGHT v. sCD16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D2362" w14:textId="77777777" w:rsidR="00E40D86" w:rsidRPr="00363A94" w:rsidRDefault="00E40D86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417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34C82" w14:textId="77777777" w:rsidR="00E40D86" w:rsidRPr="00363A94" w:rsidRDefault="00E40D86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167 to .612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ACBE8" w14:textId="77777777" w:rsidR="00E40D86" w:rsidRPr="00363A94" w:rsidRDefault="00E40D86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001</w:t>
            </w:r>
          </w:p>
        </w:tc>
      </w:tr>
      <w:tr w:rsidR="00E40D86" w:rsidRPr="00363A94" w14:paraId="6A531671" w14:textId="77777777" w:rsidTr="00E40D86">
        <w:trPr>
          <w:trHeight w:val="340"/>
        </w:trPr>
        <w:tc>
          <w:tcPr>
            <w:tcW w:w="16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973673" w14:textId="77777777" w:rsidR="00E40D86" w:rsidRPr="00363A94" w:rsidRDefault="00E40D86" w:rsidP="00E40D86">
            <w:pPr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LIGHT vs. ISSI-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0D45D" w14:textId="77777777" w:rsidR="00E40D86" w:rsidRPr="00363A94" w:rsidRDefault="00E40D86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-.321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FAD8D" w14:textId="77777777" w:rsidR="00E40D86" w:rsidRPr="00363A94" w:rsidRDefault="00E40D86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-.256 to -0.003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1FC27" w14:textId="77777777" w:rsidR="00E40D86" w:rsidRPr="00363A94" w:rsidRDefault="00E40D86" w:rsidP="00E40D86">
            <w:pPr>
              <w:jc w:val="center"/>
              <w:rPr>
                <w:rFonts w:ascii="Arial" w:hAnsi="Arial" w:cs="Arial"/>
                <w:b/>
                <w:bCs/>
              </w:rPr>
            </w:pPr>
            <w:r w:rsidRPr="00363A94">
              <w:rPr>
                <w:rFonts w:ascii="Arial" w:hAnsi="Arial" w:cs="Arial"/>
                <w:b/>
                <w:bCs/>
              </w:rPr>
              <w:t>.044</w:t>
            </w:r>
          </w:p>
        </w:tc>
      </w:tr>
    </w:tbl>
    <w:p w14:paraId="587F9694" w14:textId="55152FF4" w:rsidR="00E40D86" w:rsidRPr="00CD4E98" w:rsidRDefault="00E40D86" w:rsidP="00E40D86">
      <w:pPr>
        <w:rPr>
          <w:rFonts w:cstheme="minorHAnsi"/>
          <w:sz w:val="20"/>
          <w:szCs w:val="18"/>
        </w:rPr>
      </w:pPr>
      <w:r w:rsidRPr="00CD4E98">
        <w:rPr>
          <w:rFonts w:cstheme="minorHAnsi"/>
          <w:sz w:val="20"/>
          <w:szCs w:val="18"/>
        </w:rPr>
        <w:t xml:space="preserve">BMI = body mass index, CRP = C-reactive protein, MCP-1 = monocyte chemoattractant protein-1, CCL2 = </w:t>
      </w:r>
      <w:r w:rsidRPr="00CD4E98">
        <w:rPr>
          <w:rFonts w:cstheme="minorHAnsi"/>
          <w:bCs/>
          <w:sz w:val="20"/>
          <w:szCs w:val="18"/>
        </w:rPr>
        <w:t xml:space="preserve">chemokine (C-C motif) ligand 2, </w:t>
      </w:r>
      <w:r w:rsidRPr="00CD4E98">
        <w:rPr>
          <w:rFonts w:cstheme="minorHAnsi"/>
          <w:sz w:val="20"/>
          <w:szCs w:val="18"/>
        </w:rPr>
        <w:t>WBC = white blood count, NAFLD = non-alcoholic fatty liver disease, WHR = waist-hip ratio, TNF = tumor necrosis factor, LIGHT = TNF superfamily (TNFSF) member 14, MPO = myeloperoxidase, ISSI-2 = insulin secretion-sensitivity index-2</w:t>
      </w:r>
    </w:p>
    <w:p w14:paraId="463DDBE1" w14:textId="4E2931E3" w:rsidR="00363A94" w:rsidRPr="00CD4E98" w:rsidRDefault="00363A94"/>
    <w:p w14:paraId="1D6BA191" w14:textId="4521F1D2" w:rsidR="00363A94" w:rsidRPr="00CD4E98" w:rsidRDefault="00363A94"/>
    <w:p w14:paraId="4246DD54" w14:textId="33A5C9C4" w:rsidR="00363A94" w:rsidRPr="00CD4E98" w:rsidRDefault="00363A94"/>
    <w:p w14:paraId="374BAA19" w14:textId="5674EFF8" w:rsidR="00363A94" w:rsidRPr="00CD4E98" w:rsidRDefault="00363A94"/>
    <w:p w14:paraId="5F26D223" w14:textId="77777777" w:rsidR="00FC0A17" w:rsidRPr="00CD4E98" w:rsidRDefault="00FC0A17"/>
    <w:p w14:paraId="59EA1B38" w14:textId="63FA06B9" w:rsidR="0012142C" w:rsidRPr="002C219C" w:rsidRDefault="00DE10BC">
      <w:pPr>
        <w:rPr>
          <w:b/>
          <w:sz w:val="24"/>
          <w:szCs w:val="24"/>
          <w:lang w:val="en-US"/>
        </w:rPr>
      </w:pPr>
      <w:r w:rsidRPr="00DE10BC">
        <w:rPr>
          <w:rFonts w:ascii="Code2000" w:hAnsi="Code2000"/>
          <w:b/>
        </w:rPr>
        <w:lastRenderedPageBreak/>
        <w:t>Additional file 1: Table S</w:t>
      </w:r>
      <w:bookmarkStart w:id="0" w:name="_GoBack"/>
      <w:bookmarkEnd w:id="0"/>
      <w:r w:rsidR="0012142C" w:rsidRPr="002C219C">
        <w:rPr>
          <w:b/>
          <w:sz w:val="24"/>
          <w:szCs w:val="24"/>
          <w:lang w:val="en-US"/>
        </w:rPr>
        <w:t>4</w:t>
      </w:r>
      <w:r w:rsidR="00363A94" w:rsidRPr="002C219C">
        <w:rPr>
          <w:b/>
          <w:sz w:val="24"/>
          <w:szCs w:val="24"/>
          <w:lang w:val="en-US"/>
        </w:rPr>
        <w:t xml:space="preserve">: </w:t>
      </w:r>
      <w:r w:rsidR="00363A94" w:rsidRPr="00C147C9">
        <w:rPr>
          <w:sz w:val="24"/>
          <w:szCs w:val="24"/>
          <w:lang w:val="en-US"/>
        </w:rPr>
        <w:t>Spearman c</w:t>
      </w:r>
      <w:r w:rsidR="0012142C" w:rsidRPr="00C147C9">
        <w:rPr>
          <w:sz w:val="24"/>
          <w:szCs w:val="24"/>
          <w:lang w:val="en-US"/>
        </w:rPr>
        <w:t>orrelation</w:t>
      </w:r>
      <w:r w:rsidR="00F14281" w:rsidRPr="00C147C9">
        <w:rPr>
          <w:sz w:val="24"/>
          <w:szCs w:val="24"/>
          <w:lang w:val="en-US"/>
        </w:rPr>
        <w:t>s</w:t>
      </w:r>
      <w:r w:rsidR="0012142C" w:rsidRPr="00C147C9">
        <w:rPr>
          <w:sz w:val="24"/>
          <w:szCs w:val="24"/>
          <w:lang w:val="en-US"/>
        </w:rPr>
        <w:t xml:space="preserve"> between changes in sCD163, MPO and LIGHT </w:t>
      </w:r>
      <w:r w:rsidR="00363A94" w:rsidRPr="00C147C9">
        <w:rPr>
          <w:sz w:val="24"/>
          <w:szCs w:val="24"/>
          <w:lang w:val="en-US"/>
        </w:rPr>
        <w:t xml:space="preserve">with </w:t>
      </w:r>
      <w:r w:rsidR="0000708C" w:rsidRPr="00C147C9">
        <w:rPr>
          <w:sz w:val="24"/>
          <w:szCs w:val="24"/>
          <w:lang w:val="en-US"/>
        </w:rPr>
        <w:t xml:space="preserve">changes in </w:t>
      </w:r>
      <w:r w:rsidR="00363A94" w:rsidRPr="00C147C9">
        <w:rPr>
          <w:sz w:val="24"/>
          <w:szCs w:val="24"/>
          <w:lang w:val="en-US"/>
        </w:rPr>
        <w:t>selected</w:t>
      </w:r>
      <w:r w:rsidR="0012142C" w:rsidRPr="00C147C9">
        <w:rPr>
          <w:sz w:val="24"/>
          <w:szCs w:val="24"/>
          <w:lang w:val="en-US"/>
        </w:rPr>
        <w:t xml:space="preserve"> metabolic parameters</w:t>
      </w:r>
      <w:r w:rsidR="000E6434" w:rsidRPr="00C147C9">
        <w:rPr>
          <w:rFonts w:cstheme="minorHAnsi"/>
          <w:sz w:val="24"/>
          <w:szCs w:val="24"/>
          <w:lang w:val="en-US"/>
        </w:rPr>
        <w:t xml:space="preserve"> in the total study population that participated in a </w:t>
      </w:r>
      <w:proofErr w:type="spellStart"/>
      <w:r w:rsidR="000E6434" w:rsidRPr="00C147C9">
        <w:rPr>
          <w:rFonts w:cstheme="minorHAnsi"/>
          <w:sz w:val="24"/>
          <w:szCs w:val="24"/>
          <w:lang w:val="en-US"/>
        </w:rPr>
        <w:t>liraglutide</w:t>
      </w:r>
      <w:proofErr w:type="spellEnd"/>
      <w:r w:rsidR="000E6434" w:rsidRPr="00C147C9">
        <w:rPr>
          <w:rFonts w:cstheme="minorHAnsi"/>
          <w:sz w:val="24"/>
          <w:szCs w:val="24"/>
          <w:lang w:val="en-US"/>
        </w:rPr>
        <w:t xml:space="preserve"> or lifestyle-induced weight loss intervention</w:t>
      </w:r>
      <w:r w:rsidR="0012142C" w:rsidRPr="00C147C9">
        <w:rPr>
          <w:sz w:val="24"/>
          <w:szCs w:val="24"/>
          <w:lang w:val="en-US"/>
        </w:rPr>
        <w:t>.</w:t>
      </w:r>
      <w:r w:rsidR="0012142C" w:rsidRPr="002C219C">
        <w:rPr>
          <w:b/>
          <w:sz w:val="24"/>
          <w:szCs w:val="24"/>
          <w:lang w:val="en-US"/>
        </w:rPr>
        <w:t xml:space="preserve"> </w:t>
      </w:r>
    </w:p>
    <w:p w14:paraId="0F77B6A5" w14:textId="7EA68EB6" w:rsidR="0012142C" w:rsidRPr="00E65F22" w:rsidRDefault="0012142C">
      <w:pPr>
        <w:rPr>
          <w:lang w:val="en-US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404"/>
        <w:gridCol w:w="1207"/>
        <w:gridCol w:w="2723"/>
        <w:gridCol w:w="1594"/>
      </w:tblGrid>
      <w:tr w:rsidR="0012142C" w:rsidRPr="000E6434" w14:paraId="42C74B3B" w14:textId="77777777" w:rsidTr="003C34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14:paraId="4B753639" w14:textId="7875E873" w:rsidR="0012142C" w:rsidRPr="00CD4E98" w:rsidRDefault="0012142C" w:rsidP="0012142C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0E6434">
              <w:rPr>
                <w:rFonts w:ascii="Arial" w:hAnsi="Arial" w:cs="Arial"/>
                <w:lang w:val="it-IT"/>
              </w:rPr>
              <w:t>Δ</w:t>
            </w:r>
            <w:r w:rsidRPr="00CD4E98">
              <w:rPr>
                <w:rFonts w:ascii="Arial" w:hAnsi="Arial" w:cs="Arial"/>
                <w:lang w:val="en-US"/>
              </w:rPr>
              <w:t xml:space="preserve"> </w:t>
            </w:r>
            <w:r w:rsidR="00363A94" w:rsidRPr="00CD4E98">
              <w:rPr>
                <w:rFonts w:ascii="Arial" w:hAnsi="Arial" w:cs="Arial"/>
                <w:caps w:val="0"/>
                <w:lang w:val="en-US"/>
              </w:rPr>
              <w:t>s</w:t>
            </w:r>
            <w:r w:rsidRPr="00CD4E98">
              <w:rPr>
                <w:rFonts w:ascii="Arial" w:hAnsi="Arial" w:cs="Arial"/>
                <w:lang w:val="en-US"/>
              </w:rPr>
              <w:t>CD163 (</w:t>
            </w:r>
            <w:r w:rsidR="00363A94" w:rsidRPr="00CD4E98">
              <w:rPr>
                <w:rFonts w:ascii="Arial" w:hAnsi="Arial" w:cs="Arial"/>
                <w:caps w:val="0"/>
                <w:lang w:val="en-US"/>
              </w:rPr>
              <w:t>ng/ml</w:t>
            </w:r>
            <w:r w:rsidRPr="00CD4E98">
              <w:rPr>
                <w:rFonts w:ascii="Arial" w:hAnsi="Arial" w:cs="Arial"/>
                <w:lang w:val="en-US"/>
              </w:rPr>
              <w:t xml:space="preserve">) </w:t>
            </w:r>
            <w:r w:rsidR="00363A94" w:rsidRPr="00CD4E98">
              <w:rPr>
                <w:rFonts w:ascii="Arial" w:hAnsi="Arial" w:cs="Arial"/>
                <w:caps w:val="0"/>
                <w:lang w:val="en-US"/>
              </w:rPr>
              <w:t>vs</w:t>
            </w:r>
            <w:r w:rsidRPr="00CD4E98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hideMark/>
          </w:tcPr>
          <w:p w14:paraId="6AAE155A" w14:textId="001FC77E" w:rsidR="0012142C" w:rsidRPr="000E6434" w:rsidRDefault="00363A94" w:rsidP="000E6434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caps w:val="0"/>
                <w:lang w:val="it-IT"/>
              </w:rPr>
              <w:t>rho</w:t>
            </w:r>
          </w:p>
        </w:tc>
        <w:tc>
          <w:tcPr>
            <w:tcW w:w="0" w:type="auto"/>
            <w:shd w:val="clear" w:color="auto" w:fill="auto"/>
            <w:hideMark/>
          </w:tcPr>
          <w:p w14:paraId="33760612" w14:textId="14B31BEC" w:rsidR="0012142C" w:rsidRPr="000E6434" w:rsidRDefault="00363A94" w:rsidP="000E6434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caps w:val="0"/>
                <w:lang w:val="it-IT"/>
              </w:rPr>
              <w:t>95% confidence interval</w:t>
            </w:r>
          </w:p>
        </w:tc>
        <w:tc>
          <w:tcPr>
            <w:tcW w:w="0" w:type="auto"/>
            <w:shd w:val="clear" w:color="auto" w:fill="auto"/>
            <w:hideMark/>
          </w:tcPr>
          <w:p w14:paraId="51D3BB5A" w14:textId="4115CCF8" w:rsidR="0012142C" w:rsidRPr="000E6434" w:rsidRDefault="0012142C" w:rsidP="000E6434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P (</w:t>
            </w:r>
            <w:r w:rsidR="00363A94" w:rsidRPr="000E6434">
              <w:rPr>
                <w:rFonts w:ascii="Arial" w:hAnsi="Arial" w:cs="Arial"/>
                <w:caps w:val="0"/>
                <w:lang w:val="it-IT"/>
              </w:rPr>
              <w:t>two-tailed</w:t>
            </w:r>
            <w:r w:rsidRPr="000E6434">
              <w:rPr>
                <w:rFonts w:ascii="Arial" w:hAnsi="Arial" w:cs="Arial"/>
                <w:lang w:val="it-IT"/>
              </w:rPr>
              <w:t>)</w:t>
            </w:r>
          </w:p>
        </w:tc>
      </w:tr>
      <w:tr w:rsidR="0012142C" w:rsidRPr="000E6434" w14:paraId="7FA8379D" w14:textId="77777777" w:rsidTr="00B63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29DE09C" w14:textId="429DD477" w:rsidR="0012142C" w:rsidRPr="000E6434" w:rsidRDefault="0012142C" w:rsidP="0012142C">
            <w:pPr>
              <w:spacing w:after="160" w:line="259" w:lineRule="auto"/>
              <w:rPr>
                <w:rFonts w:ascii="Arial" w:hAnsi="Arial" w:cs="Arial"/>
                <w:b w:val="0"/>
                <w:bCs w:val="0"/>
                <w:lang w:val="it-IT"/>
              </w:rPr>
            </w:pPr>
            <w:r w:rsidRPr="000E6434">
              <w:rPr>
                <w:rFonts w:ascii="Arial" w:hAnsi="Arial" w:cs="Arial"/>
                <w:b w:val="0"/>
                <w:bCs w:val="0"/>
                <w:lang w:val="it-IT"/>
              </w:rPr>
              <w:t xml:space="preserve">Δ </w:t>
            </w:r>
            <w:r w:rsidR="00B63B8E" w:rsidRPr="000E6434">
              <w:rPr>
                <w:rFonts w:ascii="Arial" w:hAnsi="Arial" w:cs="Arial"/>
                <w:b w:val="0"/>
                <w:bCs w:val="0"/>
                <w:caps w:val="0"/>
                <w:lang w:val="it-IT"/>
              </w:rPr>
              <w:t>weigh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BEBA22" w14:textId="77777777" w:rsidR="0012142C" w:rsidRPr="000E6434" w:rsidRDefault="0012142C" w:rsidP="000E643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0.0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F76EC4" w14:textId="77777777" w:rsidR="0012142C" w:rsidRPr="000E6434" w:rsidRDefault="0012142C" w:rsidP="000E643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-0.244 to 0.4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610276" w14:textId="77777777" w:rsidR="0012142C" w:rsidRPr="000E6434" w:rsidRDefault="0012142C" w:rsidP="000E643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0.598</w:t>
            </w:r>
          </w:p>
        </w:tc>
      </w:tr>
      <w:tr w:rsidR="0012142C" w:rsidRPr="000E6434" w14:paraId="02E4FEB8" w14:textId="77777777" w:rsidTr="00B63B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36A7E90" w14:textId="77777777" w:rsidR="0012142C" w:rsidRPr="000E6434" w:rsidRDefault="0012142C" w:rsidP="0012142C">
            <w:pPr>
              <w:spacing w:after="160" w:line="259" w:lineRule="auto"/>
              <w:rPr>
                <w:rFonts w:ascii="Arial" w:hAnsi="Arial" w:cs="Arial"/>
                <w:b w:val="0"/>
                <w:bCs w:val="0"/>
                <w:lang w:val="it-IT"/>
              </w:rPr>
            </w:pPr>
            <w:r w:rsidRPr="000E6434">
              <w:rPr>
                <w:rFonts w:ascii="Arial" w:hAnsi="Arial" w:cs="Arial"/>
                <w:b w:val="0"/>
                <w:bCs w:val="0"/>
                <w:lang w:val="it-IT"/>
              </w:rPr>
              <w:t>Δ BM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865651" w14:textId="77777777" w:rsidR="0012142C" w:rsidRPr="000E6434" w:rsidRDefault="0012142C" w:rsidP="000E643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0.04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AA52F1" w14:textId="77777777" w:rsidR="0012142C" w:rsidRPr="000E6434" w:rsidRDefault="0012142C" w:rsidP="000E643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-0.287 to 0.3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3CC882" w14:textId="77777777" w:rsidR="0012142C" w:rsidRPr="000E6434" w:rsidRDefault="0012142C" w:rsidP="000E643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0.805</w:t>
            </w:r>
          </w:p>
        </w:tc>
      </w:tr>
      <w:tr w:rsidR="0012142C" w:rsidRPr="000E6434" w14:paraId="7EFB761D" w14:textId="77777777" w:rsidTr="00B63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60C8401" w14:textId="323C894F" w:rsidR="0012142C" w:rsidRPr="000E6434" w:rsidRDefault="0012142C" w:rsidP="0012142C">
            <w:pPr>
              <w:spacing w:after="160" w:line="259" w:lineRule="auto"/>
              <w:rPr>
                <w:rFonts w:ascii="Arial" w:hAnsi="Arial" w:cs="Arial"/>
                <w:b w:val="0"/>
                <w:bCs w:val="0"/>
                <w:lang w:val="it-IT"/>
              </w:rPr>
            </w:pPr>
            <w:r w:rsidRPr="000E6434">
              <w:rPr>
                <w:rFonts w:ascii="Arial" w:hAnsi="Arial" w:cs="Arial"/>
                <w:b w:val="0"/>
                <w:bCs w:val="0"/>
                <w:lang w:val="it-IT"/>
              </w:rPr>
              <w:t xml:space="preserve">Δ </w:t>
            </w:r>
            <w:r w:rsidR="00CA2937">
              <w:rPr>
                <w:rFonts w:ascii="Arial" w:hAnsi="Arial" w:cs="Arial"/>
                <w:b w:val="0"/>
                <w:bCs w:val="0"/>
                <w:lang w:val="it-IT"/>
              </w:rPr>
              <w:t>S</w:t>
            </w:r>
            <w:r w:rsidR="00CA2937">
              <w:rPr>
                <w:rFonts w:ascii="Arial" w:hAnsi="Arial" w:cs="Arial"/>
                <w:b w:val="0"/>
                <w:bCs w:val="0"/>
                <w:caps w:val="0"/>
                <w:lang w:val="it-IT"/>
              </w:rPr>
              <w:t>ystolic</w:t>
            </w:r>
            <w:r w:rsidR="00CA2937">
              <w:rPr>
                <w:rFonts w:ascii="Arial" w:hAnsi="Arial" w:cs="Arial"/>
                <w:b w:val="0"/>
                <w:bCs w:val="0"/>
                <w:lang w:val="it-IT"/>
              </w:rPr>
              <w:t xml:space="preserve"> B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30E5D1" w14:textId="77777777" w:rsidR="0012142C" w:rsidRPr="000E6434" w:rsidRDefault="0012142C" w:rsidP="000E643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ED7065" w14:textId="77777777" w:rsidR="0012142C" w:rsidRPr="000E6434" w:rsidRDefault="0012142C" w:rsidP="000E643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-0.217 to 0.4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FDBAFD" w14:textId="77777777" w:rsidR="0012142C" w:rsidRPr="000E6434" w:rsidRDefault="0012142C" w:rsidP="000E643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0.474</w:t>
            </w:r>
          </w:p>
        </w:tc>
      </w:tr>
      <w:tr w:rsidR="0012142C" w:rsidRPr="000E6434" w14:paraId="3E0166E9" w14:textId="77777777" w:rsidTr="00B63B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FEF40A2" w14:textId="29AFF69D" w:rsidR="0012142C" w:rsidRPr="000E6434" w:rsidRDefault="0012142C" w:rsidP="0012142C">
            <w:pPr>
              <w:spacing w:after="160" w:line="259" w:lineRule="auto"/>
              <w:rPr>
                <w:rFonts w:ascii="Arial" w:hAnsi="Arial" w:cs="Arial"/>
                <w:b w:val="0"/>
                <w:bCs w:val="0"/>
                <w:lang w:val="it-IT"/>
              </w:rPr>
            </w:pPr>
            <w:r w:rsidRPr="000E6434">
              <w:rPr>
                <w:rFonts w:ascii="Arial" w:hAnsi="Arial" w:cs="Arial"/>
                <w:b w:val="0"/>
                <w:bCs w:val="0"/>
                <w:lang w:val="it-IT"/>
              </w:rPr>
              <w:t>Δ D</w:t>
            </w:r>
            <w:r w:rsidR="00CA2937">
              <w:rPr>
                <w:rFonts w:ascii="Arial" w:hAnsi="Arial" w:cs="Arial"/>
                <w:b w:val="0"/>
                <w:bCs w:val="0"/>
                <w:caps w:val="0"/>
                <w:lang w:val="it-IT"/>
              </w:rPr>
              <w:t>iastolic</w:t>
            </w:r>
            <w:r w:rsidR="00CA2937">
              <w:rPr>
                <w:rFonts w:ascii="Arial" w:hAnsi="Arial" w:cs="Arial"/>
                <w:b w:val="0"/>
                <w:bCs w:val="0"/>
                <w:lang w:val="it-IT"/>
              </w:rPr>
              <w:t xml:space="preserve"> B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8F3155" w14:textId="77777777" w:rsidR="0012142C" w:rsidRPr="000E6434" w:rsidRDefault="0012142C" w:rsidP="000E643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0.1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6489B5" w14:textId="77777777" w:rsidR="0012142C" w:rsidRPr="000E6434" w:rsidRDefault="0012142C" w:rsidP="000E643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-0.176 to 0.4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03B9F3" w14:textId="77777777" w:rsidR="0012142C" w:rsidRPr="000E6434" w:rsidRDefault="0012142C" w:rsidP="000E643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0.332</w:t>
            </w:r>
          </w:p>
        </w:tc>
      </w:tr>
      <w:tr w:rsidR="0012142C" w:rsidRPr="000E6434" w14:paraId="10FD9B84" w14:textId="77777777" w:rsidTr="00B63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6D5C4FF" w14:textId="1153C66A" w:rsidR="0012142C" w:rsidRPr="000E6434" w:rsidRDefault="0012142C" w:rsidP="0012142C">
            <w:pPr>
              <w:spacing w:after="160" w:line="259" w:lineRule="auto"/>
              <w:rPr>
                <w:rFonts w:ascii="Arial" w:hAnsi="Arial" w:cs="Arial"/>
                <w:b w:val="0"/>
                <w:bCs w:val="0"/>
                <w:lang w:val="it-IT"/>
              </w:rPr>
            </w:pPr>
            <w:r w:rsidRPr="000E6434">
              <w:rPr>
                <w:rFonts w:ascii="Arial" w:hAnsi="Arial" w:cs="Arial"/>
                <w:b w:val="0"/>
                <w:bCs w:val="0"/>
                <w:lang w:val="it-IT"/>
              </w:rPr>
              <w:t>Δ H</w:t>
            </w:r>
            <w:r w:rsidR="00B63B8E">
              <w:rPr>
                <w:rFonts w:ascii="Arial" w:hAnsi="Arial" w:cs="Arial"/>
                <w:b w:val="0"/>
                <w:bCs w:val="0"/>
                <w:caps w:val="0"/>
                <w:lang w:val="it-IT"/>
              </w:rPr>
              <w:t>b</w:t>
            </w:r>
            <w:r w:rsidRPr="000E6434">
              <w:rPr>
                <w:rFonts w:ascii="Arial" w:hAnsi="Arial" w:cs="Arial"/>
                <w:b w:val="0"/>
                <w:bCs w:val="0"/>
                <w:lang w:val="it-IT"/>
              </w:rPr>
              <w:t>A1</w:t>
            </w:r>
            <w:r w:rsidR="00B63B8E" w:rsidRPr="000E6434">
              <w:rPr>
                <w:rFonts w:ascii="Arial" w:hAnsi="Arial" w:cs="Arial"/>
                <w:b w:val="0"/>
                <w:bCs w:val="0"/>
                <w:caps w:val="0"/>
                <w:lang w:val="it-IT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F347FF" w14:textId="77777777" w:rsidR="0012142C" w:rsidRPr="000E6434" w:rsidRDefault="0012142C" w:rsidP="000E643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0.1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1DE7EA" w14:textId="77777777" w:rsidR="0012142C" w:rsidRPr="000E6434" w:rsidRDefault="0012142C" w:rsidP="000E643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-0.169 to 0.4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56D387" w14:textId="77777777" w:rsidR="0012142C" w:rsidRPr="000E6434" w:rsidRDefault="0012142C" w:rsidP="000E643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0.317</w:t>
            </w:r>
          </w:p>
        </w:tc>
      </w:tr>
      <w:tr w:rsidR="0012142C" w:rsidRPr="000E6434" w14:paraId="458E6B01" w14:textId="77777777" w:rsidTr="00B63B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C43D6A4" w14:textId="736D94EB" w:rsidR="0012142C" w:rsidRPr="000E6434" w:rsidRDefault="0012142C" w:rsidP="0012142C">
            <w:pPr>
              <w:spacing w:after="160" w:line="259" w:lineRule="auto"/>
              <w:rPr>
                <w:rFonts w:ascii="Arial" w:hAnsi="Arial" w:cs="Arial"/>
                <w:b w:val="0"/>
                <w:bCs w:val="0"/>
                <w:lang w:val="it-IT"/>
              </w:rPr>
            </w:pPr>
            <w:r w:rsidRPr="000E6434">
              <w:rPr>
                <w:rFonts w:ascii="Arial" w:hAnsi="Arial" w:cs="Arial"/>
                <w:b w:val="0"/>
                <w:bCs w:val="0"/>
                <w:lang w:val="it-IT"/>
              </w:rPr>
              <w:t>Δ HOMA</w:t>
            </w:r>
            <w:r w:rsidR="00B63B8E">
              <w:rPr>
                <w:rFonts w:ascii="Arial" w:hAnsi="Arial" w:cs="Arial"/>
                <w:b w:val="0"/>
                <w:bCs w:val="0"/>
                <w:lang w:val="it-IT"/>
              </w:rPr>
              <w:t>-</w:t>
            </w:r>
            <w:r w:rsidRPr="000E6434">
              <w:rPr>
                <w:rFonts w:ascii="Arial" w:hAnsi="Arial" w:cs="Arial"/>
                <w:b w:val="0"/>
                <w:bCs w:val="0"/>
                <w:lang w:val="it-IT"/>
              </w:rPr>
              <w:t>I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8E3A8F" w14:textId="77777777" w:rsidR="0012142C" w:rsidRPr="000E6434" w:rsidRDefault="0012142C" w:rsidP="000E643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0.3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691F7E" w14:textId="77777777" w:rsidR="0012142C" w:rsidRPr="000E6434" w:rsidRDefault="0012142C" w:rsidP="000E643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-0.0167 to 0.5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EA10AD" w14:textId="77777777" w:rsidR="0012142C" w:rsidRPr="000E6434" w:rsidRDefault="0012142C" w:rsidP="000E643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0.055</w:t>
            </w:r>
          </w:p>
        </w:tc>
      </w:tr>
      <w:tr w:rsidR="0012142C" w:rsidRPr="000E6434" w14:paraId="175A0A62" w14:textId="77777777" w:rsidTr="00B63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CA38F46" w14:textId="18153D08" w:rsidR="0012142C" w:rsidRPr="000E6434" w:rsidRDefault="0012142C" w:rsidP="0012142C">
            <w:pPr>
              <w:spacing w:after="160" w:line="259" w:lineRule="auto"/>
              <w:rPr>
                <w:rFonts w:ascii="Arial" w:hAnsi="Arial" w:cs="Arial"/>
                <w:b w:val="0"/>
                <w:bCs w:val="0"/>
                <w:lang w:val="it-IT"/>
              </w:rPr>
            </w:pPr>
            <w:r w:rsidRPr="000E6434">
              <w:rPr>
                <w:rFonts w:ascii="Arial" w:hAnsi="Arial" w:cs="Arial"/>
                <w:b w:val="0"/>
                <w:bCs w:val="0"/>
                <w:lang w:val="it-IT"/>
              </w:rPr>
              <w:t xml:space="preserve">Δ </w:t>
            </w:r>
            <w:r w:rsidR="00B63B8E">
              <w:rPr>
                <w:rFonts w:ascii="Arial" w:hAnsi="Arial" w:cs="Arial"/>
                <w:b w:val="0"/>
                <w:bCs w:val="0"/>
                <w:lang w:val="it-IT"/>
              </w:rPr>
              <w:t>m</w:t>
            </w:r>
            <w:r w:rsidR="00B63B8E" w:rsidRPr="000E6434">
              <w:rPr>
                <w:rFonts w:ascii="Arial" w:hAnsi="Arial" w:cs="Arial"/>
                <w:b w:val="0"/>
                <w:bCs w:val="0"/>
                <w:caps w:val="0"/>
                <w:lang w:val="it-IT"/>
              </w:rPr>
              <w:t>atsuda inde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BC5BE1" w14:textId="77777777" w:rsidR="0012142C" w:rsidRPr="000E6434" w:rsidRDefault="0012142C" w:rsidP="000E643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-0.05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1D8C7F" w14:textId="77777777" w:rsidR="0012142C" w:rsidRPr="000E6434" w:rsidRDefault="0012142C" w:rsidP="000E643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-0.377 to 0.2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A3C219" w14:textId="77777777" w:rsidR="0012142C" w:rsidRPr="000E6434" w:rsidRDefault="0012142C" w:rsidP="000E643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0.718</w:t>
            </w:r>
          </w:p>
        </w:tc>
      </w:tr>
      <w:tr w:rsidR="0012142C" w:rsidRPr="000E6434" w14:paraId="1AC9680C" w14:textId="77777777" w:rsidTr="00B63B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44D0826" w14:textId="189D58CD" w:rsidR="0012142C" w:rsidRPr="000E6434" w:rsidRDefault="0012142C" w:rsidP="0012142C">
            <w:pPr>
              <w:spacing w:after="160" w:line="259" w:lineRule="auto"/>
              <w:rPr>
                <w:rFonts w:ascii="Arial" w:hAnsi="Arial" w:cs="Arial"/>
                <w:b w:val="0"/>
                <w:bCs w:val="0"/>
                <w:lang w:val="it-IT"/>
              </w:rPr>
            </w:pPr>
            <w:r w:rsidRPr="000E6434">
              <w:rPr>
                <w:rFonts w:ascii="Arial" w:hAnsi="Arial" w:cs="Arial"/>
                <w:b w:val="0"/>
                <w:bCs w:val="0"/>
                <w:lang w:val="it-IT"/>
              </w:rPr>
              <w:t xml:space="preserve">Δ </w:t>
            </w:r>
            <w:r w:rsidR="00B63B8E" w:rsidRPr="000E6434">
              <w:rPr>
                <w:rFonts w:ascii="Arial" w:hAnsi="Arial" w:cs="Arial"/>
                <w:b w:val="0"/>
                <w:bCs w:val="0"/>
                <w:caps w:val="0"/>
                <w:lang w:val="it-IT"/>
              </w:rPr>
              <w:t>insul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3E7CA3" w14:textId="77777777" w:rsidR="0012142C" w:rsidRPr="000E6434" w:rsidRDefault="0012142C" w:rsidP="000E643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0.2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40432B" w14:textId="77777777" w:rsidR="0012142C" w:rsidRPr="000E6434" w:rsidRDefault="0012142C" w:rsidP="000E643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-0.0932 to 0.5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5DAD2C" w14:textId="77777777" w:rsidR="0012142C" w:rsidRPr="000E6434" w:rsidRDefault="0012142C" w:rsidP="000E643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0.144</w:t>
            </w:r>
          </w:p>
        </w:tc>
      </w:tr>
      <w:tr w:rsidR="0012142C" w:rsidRPr="000E6434" w14:paraId="3D80D319" w14:textId="77777777" w:rsidTr="00B63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BA95FF6" w14:textId="3A5EF679" w:rsidR="0012142C" w:rsidRPr="000E6434" w:rsidRDefault="0012142C" w:rsidP="0012142C">
            <w:pPr>
              <w:spacing w:after="160" w:line="259" w:lineRule="auto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Δ MPO (</w:t>
            </w:r>
            <w:r w:rsidR="00C27AD5" w:rsidRPr="000E6434">
              <w:rPr>
                <w:rFonts w:ascii="Arial" w:hAnsi="Arial" w:cs="Arial"/>
                <w:caps w:val="0"/>
                <w:lang w:val="it-IT"/>
              </w:rPr>
              <w:t>ng/ml</w:t>
            </w:r>
            <w:r w:rsidRPr="000E6434">
              <w:rPr>
                <w:rFonts w:ascii="Arial" w:hAnsi="Arial" w:cs="Arial"/>
                <w:lang w:val="it-IT"/>
              </w:rPr>
              <w:t xml:space="preserve">) </w:t>
            </w:r>
            <w:r w:rsidR="00C27AD5" w:rsidRPr="000E6434">
              <w:rPr>
                <w:rFonts w:ascii="Arial" w:hAnsi="Arial" w:cs="Arial"/>
                <w:caps w:val="0"/>
                <w:lang w:val="it-IT"/>
              </w:rPr>
              <w:t>vs</w:t>
            </w:r>
            <w:r w:rsidRPr="000E6434">
              <w:rPr>
                <w:rFonts w:ascii="Arial" w:hAnsi="Arial" w:cs="Arial"/>
                <w:lang w:val="it-IT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BD344C5" w14:textId="77777777" w:rsidR="0012142C" w:rsidRPr="000E6434" w:rsidRDefault="0012142C" w:rsidP="000E643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it-IT"/>
              </w:rPr>
            </w:pPr>
            <w:r w:rsidRPr="000E6434">
              <w:rPr>
                <w:rFonts w:ascii="Arial" w:hAnsi="Arial" w:cs="Arial"/>
                <w:b/>
                <w:bCs/>
                <w:lang w:val="it-IT"/>
              </w:rPr>
              <w:t>rh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30222B1" w14:textId="77777777" w:rsidR="0012142C" w:rsidRPr="000E6434" w:rsidRDefault="0012142C" w:rsidP="000E643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it-IT"/>
              </w:rPr>
            </w:pPr>
            <w:r w:rsidRPr="000E6434">
              <w:rPr>
                <w:rFonts w:ascii="Arial" w:hAnsi="Arial" w:cs="Arial"/>
                <w:b/>
                <w:bCs/>
                <w:lang w:val="it-IT"/>
              </w:rPr>
              <w:t>95% confidence inter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3F9B426" w14:textId="77777777" w:rsidR="0012142C" w:rsidRPr="000E6434" w:rsidRDefault="0012142C" w:rsidP="000E643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it-IT"/>
              </w:rPr>
            </w:pPr>
            <w:r w:rsidRPr="000E6434">
              <w:rPr>
                <w:rFonts w:ascii="Arial" w:hAnsi="Arial" w:cs="Arial"/>
                <w:b/>
                <w:bCs/>
                <w:lang w:val="it-IT"/>
              </w:rPr>
              <w:t>P (two-tailed)</w:t>
            </w:r>
          </w:p>
        </w:tc>
      </w:tr>
      <w:tr w:rsidR="0012142C" w:rsidRPr="000E6434" w14:paraId="04AB6969" w14:textId="77777777" w:rsidTr="00B63B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122F2FE4" w14:textId="15A8386C" w:rsidR="0012142C" w:rsidRPr="000E6434" w:rsidRDefault="0012142C" w:rsidP="0012142C">
            <w:pPr>
              <w:spacing w:after="160" w:line="259" w:lineRule="auto"/>
              <w:rPr>
                <w:rFonts w:ascii="Arial" w:hAnsi="Arial" w:cs="Arial"/>
                <w:b w:val="0"/>
                <w:bCs w:val="0"/>
                <w:lang w:val="it-IT"/>
              </w:rPr>
            </w:pPr>
            <w:r w:rsidRPr="000E6434">
              <w:rPr>
                <w:rFonts w:ascii="Arial" w:hAnsi="Arial" w:cs="Arial"/>
                <w:b w:val="0"/>
                <w:bCs w:val="0"/>
                <w:lang w:val="it-IT"/>
              </w:rPr>
              <w:t xml:space="preserve">Δ </w:t>
            </w:r>
            <w:r w:rsidR="00B63B8E" w:rsidRPr="000E6434">
              <w:rPr>
                <w:rFonts w:ascii="Arial" w:hAnsi="Arial" w:cs="Arial"/>
                <w:b w:val="0"/>
                <w:bCs w:val="0"/>
                <w:caps w:val="0"/>
                <w:lang w:val="it-IT"/>
              </w:rPr>
              <w:t>we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4CEE15" w14:textId="77777777" w:rsidR="0012142C" w:rsidRPr="000E6434" w:rsidRDefault="0012142C" w:rsidP="000E643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0.1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567492" w14:textId="77777777" w:rsidR="0012142C" w:rsidRPr="000E6434" w:rsidRDefault="0012142C" w:rsidP="000E643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-0.201 to 0.4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C2CFD2" w14:textId="77777777" w:rsidR="0012142C" w:rsidRPr="000E6434" w:rsidRDefault="0012142C" w:rsidP="000E643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0.434</w:t>
            </w:r>
          </w:p>
        </w:tc>
      </w:tr>
      <w:tr w:rsidR="0012142C" w:rsidRPr="000E6434" w14:paraId="5F8BBD3F" w14:textId="77777777" w:rsidTr="00B63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EF78483" w14:textId="77777777" w:rsidR="0012142C" w:rsidRPr="000E6434" w:rsidRDefault="0012142C" w:rsidP="0012142C">
            <w:pPr>
              <w:spacing w:after="160" w:line="259" w:lineRule="auto"/>
              <w:rPr>
                <w:rFonts w:ascii="Arial" w:hAnsi="Arial" w:cs="Arial"/>
                <w:b w:val="0"/>
                <w:bCs w:val="0"/>
                <w:lang w:val="it-IT"/>
              </w:rPr>
            </w:pPr>
            <w:r w:rsidRPr="000E6434">
              <w:rPr>
                <w:rFonts w:ascii="Arial" w:hAnsi="Arial" w:cs="Arial"/>
                <w:b w:val="0"/>
                <w:bCs w:val="0"/>
                <w:lang w:val="it-IT"/>
              </w:rPr>
              <w:t>Δ BM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A3653D" w14:textId="77777777" w:rsidR="0012142C" w:rsidRPr="000E6434" w:rsidRDefault="0012142C" w:rsidP="000E643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0.08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6FB238" w14:textId="77777777" w:rsidR="0012142C" w:rsidRPr="000E6434" w:rsidRDefault="0012142C" w:rsidP="000E643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-0.246 to 0.3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14FF1D" w14:textId="77777777" w:rsidR="0012142C" w:rsidRPr="000E6434" w:rsidRDefault="0012142C" w:rsidP="000E643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0.62</w:t>
            </w:r>
          </w:p>
        </w:tc>
      </w:tr>
      <w:tr w:rsidR="0012142C" w:rsidRPr="000E6434" w14:paraId="592896BF" w14:textId="77777777" w:rsidTr="00B63B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EE7FF31" w14:textId="05117C5B" w:rsidR="0012142C" w:rsidRPr="000E6434" w:rsidRDefault="0012142C" w:rsidP="0012142C">
            <w:pPr>
              <w:spacing w:after="160" w:line="259" w:lineRule="auto"/>
              <w:rPr>
                <w:rFonts w:ascii="Arial" w:hAnsi="Arial" w:cs="Arial"/>
                <w:b w:val="0"/>
                <w:bCs w:val="0"/>
                <w:lang w:val="it-IT"/>
              </w:rPr>
            </w:pPr>
            <w:r w:rsidRPr="000E6434">
              <w:rPr>
                <w:rFonts w:ascii="Arial" w:hAnsi="Arial" w:cs="Arial"/>
                <w:b w:val="0"/>
                <w:bCs w:val="0"/>
                <w:lang w:val="it-IT"/>
              </w:rPr>
              <w:t xml:space="preserve">Δ </w:t>
            </w:r>
            <w:r w:rsidR="00CA2937">
              <w:rPr>
                <w:rFonts w:ascii="Arial" w:hAnsi="Arial" w:cs="Arial"/>
                <w:b w:val="0"/>
                <w:bCs w:val="0"/>
                <w:lang w:val="it-IT"/>
              </w:rPr>
              <w:t>S</w:t>
            </w:r>
            <w:r w:rsidR="00CA2937">
              <w:rPr>
                <w:rFonts w:ascii="Arial" w:hAnsi="Arial" w:cs="Arial"/>
                <w:b w:val="0"/>
                <w:bCs w:val="0"/>
                <w:caps w:val="0"/>
                <w:lang w:val="it-IT"/>
              </w:rPr>
              <w:t>ystolic</w:t>
            </w:r>
            <w:r w:rsidR="00CA2937">
              <w:rPr>
                <w:rFonts w:ascii="Arial" w:hAnsi="Arial" w:cs="Arial"/>
                <w:b w:val="0"/>
                <w:bCs w:val="0"/>
                <w:lang w:val="it-IT"/>
              </w:rPr>
              <w:t xml:space="preserve"> B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35C474" w14:textId="77777777" w:rsidR="0012142C" w:rsidRPr="000E6434" w:rsidRDefault="0012142C" w:rsidP="000E643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-0.1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BE8530" w14:textId="77777777" w:rsidR="0012142C" w:rsidRPr="000E6434" w:rsidRDefault="0012142C" w:rsidP="000E643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-0.447 to 0.1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083D67" w14:textId="77777777" w:rsidR="0012142C" w:rsidRPr="000E6434" w:rsidRDefault="0012142C" w:rsidP="000E643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0.384</w:t>
            </w:r>
          </w:p>
        </w:tc>
      </w:tr>
      <w:tr w:rsidR="0012142C" w:rsidRPr="000E6434" w14:paraId="411B7B8B" w14:textId="77777777" w:rsidTr="00B63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52C00AC" w14:textId="003B3DAA" w:rsidR="0012142C" w:rsidRPr="000E6434" w:rsidRDefault="0012142C" w:rsidP="0012142C">
            <w:pPr>
              <w:spacing w:after="160" w:line="259" w:lineRule="auto"/>
              <w:rPr>
                <w:rFonts w:ascii="Arial" w:hAnsi="Arial" w:cs="Arial"/>
                <w:b w:val="0"/>
                <w:bCs w:val="0"/>
                <w:lang w:val="it-IT"/>
              </w:rPr>
            </w:pPr>
            <w:r w:rsidRPr="000E6434">
              <w:rPr>
                <w:rFonts w:ascii="Arial" w:hAnsi="Arial" w:cs="Arial"/>
                <w:b w:val="0"/>
                <w:bCs w:val="0"/>
                <w:lang w:val="it-IT"/>
              </w:rPr>
              <w:t xml:space="preserve">Δ </w:t>
            </w:r>
            <w:r w:rsidR="00CA2937" w:rsidRPr="000E6434">
              <w:rPr>
                <w:rFonts w:ascii="Arial" w:hAnsi="Arial" w:cs="Arial"/>
                <w:b w:val="0"/>
                <w:bCs w:val="0"/>
                <w:lang w:val="it-IT"/>
              </w:rPr>
              <w:t>D</w:t>
            </w:r>
            <w:r w:rsidR="00CA2937">
              <w:rPr>
                <w:rFonts w:ascii="Arial" w:hAnsi="Arial" w:cs="Arial"/>
                <w:b w:val="0"/>
                <w:bCs w:val="0"/>
                <w:caps w:val="0"/>
                <w:lang w:val="it-IT"/>
              </w:rPr>
              <w:t>iastolic</w:t>
            </w:r>
            <w:r w:rsidR="00CA2937">
              <w:rPr>
                <w:rFonts w:ascii="Arial" w:hAnsi="Arial" w:cs="Arial"/>
                <w:b w:val="0"/>
                <w:bCs w:val="0"/>
                <w:lang w:val="it-IT"/>
              </w:rPr>
              <w:t xml:space="preserve"> B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226D73" w14:textId="77777777" w:rsidR="0012142C" w:rsidRPr="000E6434" w:rsidRDefault="0012142C" w:rsidP="000E643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-0.07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CD99A3" w14:textId="77777777" w:rsidR="0012142C" w:rsidRPr="000E6434" w:rsidRDefault="0012142C" w:rsidP="000E643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-0.389 to 0.2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8BD948" w14:textId="77777777" w:rsidR="0012142C" w:rsidRPr="000E6434" w:rsidRDefault="0012142C" w:rsidP="000E643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0.651</w:t>
            </w:r>
          </w:p>
        </w:tc>
      </w:tr>
      <w:tr w:rsidR="0012142C" w:rsidRPr="000E6434" w14:paraId="6A8D1FE5" w14:textId="77777777" w:rsidTr="00B63B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65F5BE9" w14:textId="34C31029" w:rsidR="0012142C" w:rsidRPr="000E6434" w:rsidRDefault="0012142C" w:rsidP="0012142C">
            <w:pPr>
              <w:spacing w:after="160" w:line="259" w:lineRule="auto"/>
              <w:rPr>
                <w:rFonts w:ascii="Arial" w:hAnsi="Arial" w:cs="Arial"/>
                <w:b w:val="0"/>
                <w:bCs w:val="0"/>
                <w:lang w:val="it-IT"/>
              </w:rPr>
            </w:pPr>
            <w:r w:rsidRPr="000E6434">
              <w:rPr>
                <w:rFonts w:ascii="Arial" w:hAnsi="Arial" w:cs="Arial"/>
                <w:b w:val="0"/>
                <w:bCs w:val="0"/>
                <w:lang w:val="it-IT"/>
              </w:rPr>
              <w:t>Δ H</w:t>
            </w:r>
            <w:r w:rsidR="00B63B8E" w:rsidRPr="000E6434">
              <w:rPr>
                <w:rFonts w:ascii="Arial" w:hAnsi="Arial" w:cs="Arial"/>
                <w:b w:val="0"/>
                <w:bCs w:val="0"/>
                <w:caps w:val="0"/>
                <w:lang w:val="it-IT"/>
              </w:rPr>
              <w:t>b</w:t>
            </w:r>
            <w:r w:rsidRPr="000E6434">
              <w:rPr>
                <w:rFonts w:ascii="Arial" w:hAnsi="Arial" w:cs="Arial"/>
                <w:b w:val="0"/>
                <w:bCs w:val="0"/>
                <w:lang w:val="it-IT"/>
              </w:rPr>
              <w:t>A1</w:t>
            </w:r>
            <w:r w:rsidR="00B63B8E" w:rsidRPr="000E6434">
              <w:rPr>
                <w:rFonts w:ascii="Arial" w:hAnsi="Arial" w:cs="Arial"/>
                <w:b w:val="0"/>
                <w:bCs w:val="0"/>
                <w:caps w:val="0"/>
                <w:lang w:val="it-IT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55E060" w14:textId="77777777" w:rsidR="0012142C" w:rsidRPr="000E6434" w:rsidRDefault="0012142C" w:rsidP="000E643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0.09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8D777A" w14:textId="77777777" w:rsidR="0012142C" w:rsidRPr="000E6434" w:rsidRDefault="0012142C" w:rsidP="000E643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-0.230 to 0.4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2D4A6D" w14:textId="77777777" w:rsidR="0012142C" w:rsidRPr="000E6434" w:rsidRDefault="0012142C" w:rsidP="000E643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0.55</w:t>
            </w:r>
          </w:p>
        </w:tc>
      </w:tr>
      <w:tr w:rsidR="0012142C" w:rsidRPr="000E6434" w14:paraId="79FEAA81" w14:textId="77777777" w:rsidTr="00B63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30D8E66" w14:textId="2F1E09B9" w:rsidR="0012142C" w:rsidRPr="000E6434" w:rsidRDefault="0012142C" w:rsidP="0012142C">
            <w:pPr>
              <w:spacing w:after="160" w:line="259" w:lineRule="auto"/>
              <w:rPr>
                <w:rFonts w:ascii="Arial" w:hAnsi="Arial" w:cs="Arial"/>
                <w:b w:val="0"/>
                <w:bCs w:val="0"/>
                <w:lang w:val="it-IT"/>
              </w:rPr>
            </w:pPr>
            <w:r w:rsidRPr="000E6434">
              <w:rPr>
                <w:rFonts w:ascii="Arial" w:hAnsi="Arial" w:cs="Arial"/>
                <w:b w:val="0"/>
                <w:bCs w:val="0"/>
                <w:lang w:val="it-IT"/>
              </w:rPr>
              <w:t>Δ HOMA</w:t>
            </w:r>
            <w:r w:rsidR="00B63B8E">
              <w:rPr>
                <w:rFonts w:ascii="Arial" w:hAnsi="Arial" w:cs="Arial"/>
                <w:b w:val="0"/>
                <w:bCs w:val="0"/>
                <w:lang w:val="it-IT"/>
              </w:rPr>
              <w:t>-</w:t>
            </w:r>
            <w:r w:rsidRPr="000E6434">
              <w:rPr>
                <w:rFonts w:ascii="Arial" w:hAnsi="Arial" w:cs="Arial"/>
                <w:b w:val="0"/>
                <w:bCs w:val="0"/>
                <w:lang w:val="it-IT"/>
              </w:rPr>
              <w:t>I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1CC2B5" w14:textId="77777777" w:rsidR="0012142C" w:rsidRPr="000E6434" w:rsidRDefault="0012142C" w:rsidP="000E643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-0.05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6689EC" w14:textId="77777777" w:rsidR="0012142C" w:rsidRPr="000E6434" w:rsidRDefault="0012142C" w:rsidP="000E643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-0.373 to 0.2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C5F96D" w14:textId="77777777" w:rsidR="0012142C" w:rsidRPr="000E6434" w:rsidRDefault="0012142C" w:rsidP="000E643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0.714</w:t>
            </w:r>
          </w:p>
        </w:tc>
      </w:tr>
      <w:tr w:rsidR="0012142C" w:rsidRPr="000E6434" w14:paraId="209A868D" w14:textId="77777777" w:rsidTr="00B63B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1B09B03" w14:textId="504D25AB" w:rsidR="0012142C" w:rsidRPr="000E6434" w:rsidRDefault="0012142C" w:rsidP="0012142C">
            <w:pPr>
              <w:spacing w:after="160" w:line="259" w:lineRule="auto"/>
              <w:rPr>
                <w:rFonts w:ascii="Arial" w:hAnsi="Arial" w:cs="Arial"/>
                <w:b w:val="0"/>
                <w:bCs w:val="0"/>
                <w:lang w:val="it-IT"/>
              </w:rPr>
            </w:pPr>
            <w:r w:rsidRPr="000E6434">
              <w:rPr>
                <w:rFonts w:ascii="Arial" w:hAnsi="Arial" w:cs="Arial"/>
                <w:b w:val="0"/>
                <w:bCs w:val="0"/>
                <w:lang w:val="it-IT"/>
              </w:rPr>
              <w:t xml:space="preserve">Δ </w:t>
            </w:r>
            <w:r w:rsidR="00B63B8E">
              <w:rPr>
                <w:rFonts w:ascii="Arial" w:hAnsi="Arial" w:cs="Arial"/>
                <w:b w:val="0"/>
                <w:bCs w:val="0"/>
                <w:lang w:val="it-IT"/>
              </w:rPr>
              <w:t>m</w:t>
            </w:r>
            <w:r w:rsidR="00B63B8E" w:rsidRPr="000E6434">
              <w:rPr>
                <w:rFonts w:ascii="Arial" w:hAnsi="Arial" w:cs="Arial"/>
                <w:b w:val="0"/>
                <w:bCs w:val="0"/>
                <w:caps w:val="0"/>
                <w:lang w:val="it-IT"/>
              </w:rPr>
              <w:t>atsuda inde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377E1C" w14:textId="77777777" w:rsidR="0012142C" w:rsidRPr="000E6434" w:rsidRDefault="0012142C" w:rsidP="000E643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0.009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EDBE9A" w14:textId="77777777" w:rsidR="0012142C" w:rsidRPr="000E6434" w:rsidRDefault="0012142C" w:rsidP="000E643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-0.312 to 0.3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B61041" w14:textId="77777777" w:rsidR="0012142C" w:rsidRPr="000E6434" w:rsidRDefault="0012142C" w:rsidP="000E643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0.956</w:t>
            </w:r>
          </w:p>
        </w:tc>
      </w:tr>
      <w:tr w:rsidR="0012142C" w:rsidRPr="000E6434" w14:paraId="12E56192" w14:textId="77777777" w:rsidTr="00B63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63288924" w14:textId="774E9DB7" w:rsidR="0012142C" w:rsidRPr="000E6434" w:rsidRDefault="0012142C" w:rsidP="0012142C">
            <w:pPr>
              <w:spacing w:after="160" w:line="259" w:lineRule="auto"/>
              <w:rPr>
                <w:rFonts w:ascii="Arial" w:hAnsi="Arial" w:cs="Arial"/>
                <w:b w:val="0"/>
                <w:bCs w:val="0"/>
                <w:lang w:val="it-IT"/>
              </w:rPr>
            </w:pPr>
            <w:r w:rsidRPr="000E6434">
              <w:rPr>
                <w:rFonts w:ascii="Arial" w:hAnsi="Arial" w:cs="Arial"/>
                <w:b w:val="0"/>
                <w:bCs w:val="0"/>
                <w:lang w:val="it-IT"/>
              </w:rPr>
              <w:t xml:space="preserve">Δ </w:t>
            </w:r>
            <w:r w:rsidR="00B63B8E" w:rsidRPr="000E6434">
              <w:rPr>
                <w:rFonts w:ascii="Arial" w:hAnsi="Arial" w:cs="Arial"/>
                <w:b w:val="0"/>
                <w:bCs w:val="0"/>
                <w:caps w:val="0"/>
                <w:lang w:val="it-IT"/>
              </w:rPr>
              <w:t>insul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221394" w14:textId="77777777" w:rsidR="0012142C" w:rsidRPr="000E6434" w:rsidRDefault="0012142C" w:rsidP="000E643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-0.1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55E504" w14:textId="77777777" w:rsidR="0012142C" w:rsidRPr="000E6434" w:rsidRDefault="0012142C" w:rsidP="000E643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-0.466 to 0.1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3F9289" w14:textId="77777777" w:rsidR="0012142C" w:rsidRPr="000E6434" w:rsidRDefault="0012142C" w:rsidP="000E643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0.291</w:t>
            </w:r>
          </w:p>
        </w:tc>
      </w:tr>
      <w:tr w:rsidR="0012142C" w:rsidRPr="000E6434" w14:paraId="31481EF7" w14:textId="77777777" w:rsidTr="00B63B8E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4DCE2AD" w14:textId="09F28C3D" w:rsidR="0012142C" w:rsidRPr="000E6434" w:rsidRDefault="0012142C" w:rsidP="0012142C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0E6434">
              <w:rPr>
                <w:rFonts w:ascii="Arial" w:hAnsi="Arial" w:cs="Arial"/>
                <w:lang w:val="it-IT"/>
              </w:rPr>
              <w:t>Δ</w:t>
            </w:r>
            <w:r w:rsidRPr="000E6434">
              <w:rPr>
                <w:rFonts w:ascii="Arial" w:hAnsi="Arial" w:cs="Arial"/>
                <w:lang w:val="en-US"/>
              </w:rPr>
              <w:t xml:space="preserve"> LIGHT </w:t>
            </w:r>
            <w:r w:rsidR="00C27AD5" w:rsidRPr="000E6434">
              <w:rPr>
                <w:rFonts w:ascii="Arial" w:hAnsi="Arial" w:cs="Arial"/>
                <w:caps w:val="0"/>
                <w:lang w:val="en-US"/>
              </w:rPr>
              <w:t>(</w:t>
            </w:r>
            <w:proofErr w:type="spellStart"/>
            <w:r w:rsidR="00C27AD5" w:rsidRPr="000E6434">
              <w:rPr>
                <w:rFonts w:ascii="Arial" w:hAnsi="Arial" w:cs="Arial"/>
                <w:caps w:val="0"/>
                <w:lang w:val="en-US"/>
              </w:rPr>
              <w:t>pg</w:t>
            </w:r>
            <w:proofErr w:type="spellEnd"/>
            <w:r w:rsidR="00C27AD5" w:rsidRPr="000E6434">
              <w:rPr>
                <w:rFonts w:ascii="Arial" w:hAnsi="Arial" w:cs="Arial"/>
                <w:caps w:val="0"/>
                <w:lang w:val="en-US"/>
              </w:rPr>
              <w:t>/ml) vs</w:t>
            </w:r>
            <w:r w:rsidRPr="000E6434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8F0C903" w14:textId="77777777" w:rsidR="0012142C" w:rsidRPr="000E6434" w:rsidRDefault="0012142C" w:rsidP="000E643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it-IT"/>
              </w:rPr>
            </w:pPr>
            <w:r w:rsidRPr="000E6434">
              <w:rPr>
                <w:rFonts w:ascii="Arial" w:hAnsi="Arial" w:cs="Arial"/>
                <w:b/>
                <w:bCs/>
                <w:lang w:val="it-IT"/>
              </w:rPr>
              <w:t>rh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85C3A7A" w14:textId="77777777" w:rsidR="0012142C" w:rsidRPr="000E6434" w:rsidRDefault="0012142C" w:rsidP="000E643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it-IT"/>
              </w:rPr>
            </w:pPr>
            <w:r w:rsidRPr="000E6434">
              <w:rPr>
                <w:rFonts w:ascii="Arial" w:hAnsi="Arial" w:cs="Arial"/>
                <w:b/>
                <w:bCs/>
                <w:lang w:val="it-IT"/>
              </w:rPr>
              <w:t>95% confidence inter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53C319D" w14:textId="77777777" w:rsidR="0012142C" w:rsidRPr="000E6434" w:rsidRDefault="0012142C" w:rsidP="000E643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it-IT"/>
              </w:rPr>
            </w:pPr>
            <w:r w:rsidRPr="000E6434">
              <w:rPr>
                <w:rFonts w:ascii="Arial" w:hAnsi="Arial" w:cs="Arial"/>
                <w:b/>
                <w:bCs/>
                <w:lang w:val="it-IT"/>
              </w:rPr>
              <w:t>P (two-tailed)</w:t>
            </w:r>
          </w:p>
        </w:tc>
      </w:tr>
      <w:tr w:rsidR="0012142C" w:rsidRPr="000E6434" w14:paraId="45A0EAFF" w14:textId="77777777" w:rsidTr="00B63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36D8B5C9" w14:textId="01E3F978" w:rsidR="0012142C" w:rsidRPr="000E6434" w:rsidRDefault="0012142C" w:rsidP="0012142C">
            <w:pPr>
              <w:spacing w:after="160" w:line="259" w:lineRule="auto"/>
              <w:rPr>
                <w:rFonts w:ascii="Arial" w:hAnsi="Arial" w:cs="Arial"/>
                <w:b w:val="0"/>
                <w:bCs w:val="0"/>
                <w:lang w:val="it-IT"/>
              </w:rPr>
            </w:pPr>
            <w:r w:rsidRPr="000E6434">
              <w:rPr>
                <w:rFonts w:ascii="Arial" w:hAnsi="Arial" w:cs="Arial"/>
                <w:b w:val="0"/>
                <w:bCs w:val="0"/>
                <w:lang w:val="it-IT"/>
              </w:rPr>
              <w:t xml:space="preserve">Δ </w:t>
            </w:r>
            <w:r w:rsidR="00B63B8E" w:rsidRPr="000E6434">
              <w:rPr>
                <w:rFonts w:ascii="Arial" w:hAnsi="Arial" w:cs="Arial"/>
                <w:b w:val="0"/>
                <w:bCs w:val="0"/>
                <w:caps w:val="0"/>
                <w:lang w:val="it-IT"/>
              </w:rPr>
              <w:t>we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C2A182" w14:textId="77777777" w:rsidR="0012142C" w:rsidRPr="000E6434" w:rsidRDefault="0012142C" w:rsidP="000E643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0.03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BAC89F" w14:textId="77777777" w:rsidR="0012142C" w:rsidRPr="000E6434" w:rsidRDefault="0012142C" w:rsidP="000E643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-0.314 to 0.3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AF7824" w14:textId="77777777" w:rsidR="0012142C" w:rsidRPr="000E6434" w:rsidRDefault="0012142C" w:rsidP="000E643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0.858</w:t>
            </w:r>
          </w:p>
        </w:tc>
      </w:tr>
      <w:tr w:rsidR="0012142C" w:rsidRPr="000E6434" w14:paraId="018062DD" w14:textId="77777777" w:rsidTr="00B63B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9642475" w14:textId="77777777" w:rsidR="0012142C" w:rsidRPr="000E6434" w:rsidRDefault="0012142C" w:rsidP="0012142C">
            <w:pPr>
              <w:spacing w:after="160" w:line="259" w:lineRule="auto"/>
              <w:rPr>
                <w:rFonts w:ascii="Arial" w:hAnsi="Arial" w:cs="Arial"/>
                <w:b w:val="0"/>
                <w:bCs w:val="0"/>
                <w:lang w:val="it-IT"/>
              </w:rPr>
            </w:pPr>
            <w:r w:rsidRPr="000E6434">
              <w:rPr>
                <w:rFonts w:ascii="Arial" w:hAnsi="Arial" w:cs="Arial"/>
                <w:b w:val="0"/>
                <w:bCs w:val="0"/>
                <w:lang w:val="it-IT"/>
              </w:rPr>
              <w:t>Δ BM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D784F5" w14:textId="77777777" w:rsidR="0012142C" w:rsidRPr="000E6434" w:rsidRDefault="0012142C" w:rsidP="000E643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-0.0004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14666C" w14:textId="77777777" w:rsidR="0012142C" w:rsidRPr="000E6434" w:rsidRDefault="0012142C" w:rsidP="000E643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-0.343 to 0.3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AA18A5" w14:textId="77777777" w:rsidR="0012142C" w:rsidRPr="000E6434" w:rsidRDefault="0012142C" w:rsidP="000E643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0.998</w:t>
            </w:r>
          </w:p>
        </w:tc>
      </w:tr>
      <w:tr w:rsidR="0012142C" w:rsidRPr="000E6434" w14:paraId="039C41DF" w14:textId="77777777" w:rsidTr="00B63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55D6192" w14:textId="44EDA5BC" w:rsidR="0012142C" w:rsidRPr="000E6434" w:rsidRDefault="0012142C" w:rsidP="0012142C">
            <w:pPr>
              <w:spacing w:after="160" w:line="259" w:lineRule="auto"/>
              <w:rPr>
                <w:rFonts w:ascii="Arial" w:hAnsi="Arial" w:cs="Arial"/>
                <w:b w:val="0"/>
                <w:bCs w:val="0"/>
                <w:lang w:val="it-IT"/>
              </w:rPr>
            </w:pPr>
            <w:r w:rsidRPr="000E6434">
              <w:rPr>
                <w:rFonts w:ascii="Arial" w:hAnsi="Arial" w:cs="Arial"/>
                <w:b w:val="0"/>
                <w:bCs w:val="0"/>
                <w:lang w:val="it-IT"/>
              </w:rPr>
              <w:t xml:space="preserve">Δ </w:t>
            </w:r>
            <w:r w:rsidR="00CA2937">
              <w:rPr>
                <w:rFonts w:ascii="Arial" w:hAnsi="Arial" w:cs="Arial"/>
                <w:b w:val="0"/>
                <w:bCs w:val="0"/>
                <w:lang w:val="it-IT"/>
              </w:rPr>
              <w:t>S</w:t>
            </w:r>
            <w:r w:rsidR="00CA2937">
              <w:rPr>
                <w:rFonts w:ascii="Arial" w:hAnsi="Arial" w:cs="Arial"/>
                <w:b w:val="0"/>
                <w:bCs w:val="0"/>
                <w:caps w:val="0"/>
                <w:lang w:val="it-IT"/>
              </w:rPr>
              <w:t>ystolic</w:t>
            </w:r>
            <w:r w:rsidR="00CA2937">
              <w:rPr>
                <w:rFonts w:ascii="Arial" w:hAnsi="Arial" w:cs="Arial"/>
                <w:b w:val="0"/>
                <w:bCs w:val="0"/>
                <w:lang w:val="it-IT"/>
              </w:rPr>
              <w:t xml:space="preserve"> B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74FB1A" w14:textId="77777777" w:rsidR="0012142C" w:rsidRPr="000E6434" w:rsidRDefault="0012142C" w:rsidP="000E643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D1EA5A" w14:textId="77777777" w:rsidR="0012142C" w:rsidRPr="000E6434" w:rsidRDefault="0012142C" w:rsidP="000E643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-0.365 to 0.3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184F05" w14:textId="77777777" w:rsidR="0012142C" w:rsidRPr="000E6434" w:rsidRDefault="0012142C" w:rsidP="000E643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0.911</w:t>
            </w:r>
          </w:p>
        </w:tc>
      </w:tr>
      <w:tr w:rsidR="0012142C" w:rsidRPr="000E6434" w14:paraId="0604C104" w14:textId="77777777" w:rsidTr="00345A4C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1C97AD54" w14:textId="1102C3E7" w:rsidR="0012142C" w:rsidRPr="000E6434" w:rsidRDefault="0012142C" w:rsidP="00345A4C">
            <w:pPr>
              <w:spacing w:after="160" w:line="259" w:lineRule="auto"/>
              <w:rPr>
                <w:rFonts w:ascii="Arial" w:hAnsi="Arial" w:cs="Arial"/>
                <w:b w:val="0"/>
                <w:bCs w:val="0"/>
                <w:lang w:val="it-IT"/>
              </w:rPr>
            </w:pPr>
            <w:r w:rsidRPr="000E6434">
              <w:rPr>
                <w:rFonts w:ascii="Arial" w:hAnsi="Arial" w:cs="Arial"/>
                <w:b w:val="0"/>
                <w:bCs w:val="0"/>
                <w:lang w:val="it-IT"/>
              </w:rPr>
              <w:t xml:space="preserve">Δ </w:t>
            </w:r>
            <w:r w:rsidR="00CA2937" w:rsidRPr="000E6434">
              <w:rPr>
                <w:rFonts w:ascii="Arial" w:hAnsi="Arial" w:cs="Arial"/>
                <w:b w:val="0"/>
                <w:bCs w:val="0"/>
                <w:lang w:val="it-IT"/>
              </w:rPr>
              <w:t>D</w:t>
            </w:r>
            <w:r w:rsidR="00CA2937">
              <w:rPr>
                <w:rFonts w:ascii="Arial" w:hAnsi="Arial" w:cs="Arial"/>
                <w:b w:val="0"/>
                <w:bCs w:val="0"/>
                <w:caps w:val="0"/>
                <w:lang w:val="it-IT"/>
              </w:rPr>
              <w:t>iastolic</w:t>
            </w:r>
            <w:r w:rsidR="00CA2937">
              <w:rPr>
                <w:rFonts w:ascii="Arial" w:hAnsi="Arial" w:cs="Arial"/>
                <w:b w:val="0"/>
                <w:bCs w:val="0"/>
                <w:lang w:val="it-IT"/>
              </w:rPr>
              <w:t xml:space="preserve"> 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13487" w14:textId="77777777" w:rsidR="0012142C" w:rsidRPr="000E6434" w:rsidRDefault="0012142C" w:rsidP="00345A4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0.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8DDAF" w14:textId="77777777" w:rsidR="0012142C" w:rsidRPr="000E6434" w:rsidRDefault="0012142C" w:rsidP="00345A4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-0.209 to 0.4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4D56B8" w14:textId="77777777" w:rsidR="0012142C" w:rsidRPr="000E6434" w:rsidRDefault="0012142C" w:rsidP="00345A4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0.399</w:t>
            </w:r>
          </w:p>
        </w:tc>
      </w:tr>
      <w:tr w:rsidR="0012142C" w:rsidRPr="000E6434" w14:paraId="0448C908" w14:textId="77777777" w:rsidTr="0034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7F6D66B4" w14:textId="01820BBF" w:rsidR="0012142C" w:rsidRPr="000E6434" w:rsidRDefault="0012142C" w:rsidP="00345A4C">
            <w:pPr>
              <w:spacing w:after="160" w:line="259" w:lineRule="auto"/>
              <w:rPr>
                <w:rFonts w:ascii="Arial" w:hAnsi="Arial" w:cs="Arial"/>
                <w:b w:val="0"/>
                <w:bCs w:val="0"/>
                <w:lang w:val="it-IT"/>
              </w:rPr>
            </w:pPr>
            <w:r w:rsidRPr="000E6434">
              <w:rPr>
                <w:rFonts w:ascii="Arial" w:hAnsi="Arial" w:cs="Arial"/>
                <w:b w:val="0"/>
                <w:bCs w:val="0"/>
                <w:lang w:val="it-IT"/>
              </w:rPr>
              <w:t>Δ H</w:t>
            </w:r>
            <w:r w:rsidR="00B63B8E" w:rsidRPr="000E6434">
              <w:rPr>
                <w:rFonts w:ascii="Arial" w:hAnsi="Arial" w:cs="Arial"/>
                <w:b w:val="0"/>
                <w:bCs w:val="0"/>
                <w:caps w:val="0"/>
                <w:lang w:val="it-IT"/>
              </w:rPr>
              <w:t>b</w:t>
            </w:r>
            <w:r w:rsidRPr="000E6434">
              <w:rPr>
                <w:rFonts w:ascii="Arial" w:hAnsi="Arial" w:cs="Arial"/>
                <w:b w:val="0"/>
                <w:bCs w:val="0"/>
                <w:lang w:val="it-IT"/>
              </w:rPr>
              <w:t>A1</w:t>
            </w:r>
            <w:r w:rsidR="00B63B8E" w:rsidRPr="000E6434">
              <w:rPr>
                <w:rFonts w:ascii="Arial" w:hAnsi="Arial" w:cs="Arial"/>
                <w:b w:val="0"/>
                <w:bCs w:val="0"/>
                <w:caps w:val="0"/>
                <w:lang w:val="it-IT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A06B2" w14:textId="77777777" w:rsidR="0012142C" w:rsidRPr="000E6434" w:rsidRDefault="0012142C" w:rsidP="00345A4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0.0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FA584" w14:textId="77777777" w:rsidR="0012142C" w:rsidRPr="000E6434" w:rsidRDefault="0012142C" w:rsidP="00345A4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-0.320 to 0.3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DA467" w14:textId="77777777" w:rsidR="0012142C" w:rsidRPr="000E6434" w:rsidRDefault="0012142C" w:rsidP="00345A4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0E6434">
              <w:rPr>
                <w:rFonts w:ascii="Arial" w:hAnsi="Arial" w:cs="Arial"/>
                <w:lang w:val="it-IT"/>
              </w:rPr>
              <w:t>0.885</w:t>
            </w:r>
          </w:p>
        </w:tc>
      </w:tr>
      <w:tr w:rsidR="0012142C" w:rsidRPr="000E6434" w14:paraId="0E951C43" w14:textId="77777777" w:rsidTr="00345A4C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7754E190" w14:textId="5C8D055B" w:rsidR="0012142C" w:rsidRPr="000E6434" w:rsidRDefault="0012142C" w:rsidP="00345A4C">
            <w:pPr>
              <w:spacing w:after="160" w:line="259" w:lineRule="auto"/>
              <w:rPr>
                <w:rFonts w:ascii="Arial" w:hAnsi="Arial" w:cs="Arial"/>
                <w:b w:val="0"/>
                <w:bCs w:val="0"/>
                <w:color w:val="000000" w:themeColor="text1"/>
                <w:lang w:val="it-IT"/>
              </w:rPr>
            </w:pPr>
            <w:r w:rsidRPr="000E6434">
              <w:rPr>
                <w:rFonts w:ascii="Arial" w:hAnsi="Arial" w:cs="Arial"/>
                <w:b w:val="0"/>
                <w:bCs w:val="0"/>
                <w:color w:val="000000" w:themeColor="text1"/>
                <w:lang w:val="it-IT"/>
              </w:rPr>
              <w:t>Δ HOMA</w:t>
            </w:r>
            <w:r w:rsidR="00B63B8E">
              <w:rPr>
                <w:rFonts w:ascii="Arial" w:hAnsi="Arial" w:cs="Arial"/>
                <w:b w:val="0"/>
                <w:bCs w:val="0"/>
                <w:color w:val="000000" w:themeColor="text1"/>
                <w:lang w:val="it-IT"/>
              </w:rPr>
              <w:t>-</w:t>
            </w:r>
            <w:r w:rsidRPr="000E6434">
              <w:rPr>
                <w:rFonts w:ascii="Arial" w:hAnsi="Arial" w:cs="Arial"/>
                <w:b w:val="0"/>
                <w:bCs w:val="0"/>
                <w:color w:val="000000" w:themeColor="text1"/>
                <w:lang w:val="it-IT"/>
              </w:rPr>
              <w:t>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E5138" w14:textId="77777777" w:rsidR="0012142C" w:rsidRPr="000E6434" w:rsidRDefault="0012142C" w:rsidP="00345A4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it-IT"/>
              </w:rPr>
            </w:pPr>
            <w:r w:rsidRPr="000E6434">
              <w:rPr>
                <w:rFonts w:ascii="Arial" w:hAnsi="Arial" w:cs="Arial"/>
                <w:color w:val="000000" w:themeColor="text1"/>
                <w:lang w:val="it-IT"/>
              </w:rPr>
              <w:t>-0.2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E8737" w14:textId="77777777" w:rsidR="0012142C" w:rsidRPr="000E6434" w:rsidRDefault="0012142C" w:rsidP="00345A4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it-IT"/>
              </w:rPr>
            </w:pPr>
            <w:r w:rsidRPr="000E6434">
              <w:rPr>
                <w:rFonts w:ascii="Arial" w:hAnsi="Arial" w:cs="Arial"/>
                <w:color w:val="000000" w:themeColor="text1"/>
                <w:lang w:val="it-IT"/>
              </w:rPr>
              <w:t>-0.535 to 0.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639D2" w14:textId="77777777" w:rsidR="0012142C" w:rsidRPr="000E6434" w:rsidRDefault="0012142C" w:rsidP="00345A4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it-IT"/>
              </w:rPr>
            </w:pPr>
            <w:r w:rsidRPr="000E6434">
              <w:rPr>
                <w:rFonts w:ascii="Arial" w:hAnsi="Arial" w:cs="Arial"/>
                <w:color w:val="000000" w:themeColor="text1"/>
                <w:lang w:val="it-IT"/>
              </w:rPr>
              <w:t>0.173</w:t>
            </w:r>
          </w:p>
        </w:tc>
      </w:tr>
      <w:tr w:rsidR="0012142C" w:rsidRPr="000E6434" w14:paraId="728B62A7" w14:textId="77777777" w:rsidTr="0034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0B9278EF" w14:textId="75C120CD" w:rsidR="0012142C" w:rsidRPr="000E6434" w:rsidRDefault="0012142C" w:rsidP="00345A4C">
            <w:pPr>
              <w:spacing w:after="160" w:line="259" w:lineRule="auto"/>
              <w:rPr>
                <w:rFonts w:ascii="Arial" w:hAnsi="Arial" w:cs="Arial"/>
                <w:b w:val="0"/>
                <w:bCs w:val="0"/>
                <w:color w:val="000000" w:themeColor="text1"/>
                <w:lang w:val="it-IT"/>
              </w:rPr>
            </w:pPr>
            <w:r w:rsidRPr="000E6434">
              <w:rPr>
                <w:rFonts w:ascii="Arial" w:hAnsi="Arial" w:cs="Arial"/>
                <w:b w:val="0"/>
                <w:bCs w:val="0"/>
                <w:color w:val="000000" w:themeColor="text1"/>
                <w:lang w:val="it-IT"/>
              </w:rPr>
              <w:t xml:space="preserve">Δ </w:t>
            </w:r>
            <w:r w:rsidR="00B63B8E">
              <w:rPr>
                <w:rFonts w:ascii="Arial" w:hAnsi="Arial" w:cs="Arial"/>
                <w:b w:val="0"/>
                <w:bCs w:val="0"/>
                <w:color w:val="000000" w:themeColor="text1"/>
                <w:lang w:val="it-IT"/>
              </w:rPr>
              <w:t>M</w:t>
            </w:r>
            <w:r w:rsidR="00B63B8E" w:rsidRPr="000E6434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lang w:val="it-IT"/>
              </w:rPr>
              <w:t>atsuda ind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62E96" w14:textId="77777777" w:rsidR="0012142C" w:rsidRPr="000E6434" w:rsidRDefault="0012142C" w:rsidP="00345A4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it-IT"/>
              </w:rPr>
            </w:pPr>
            <w:r w:rsidRPr="000E6434">
              <w:rPr>
                <w:rFonts w:ascii="Arial" w:hAnsi="Arial" w:cs="Arial"/>
                <w:color w:val="000000" w:themeColor="text1"/>
                <w:lang w:val="it-IT"/>
              </w:rPr>
              <w:t>0.3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5E816" w14:textId="77777777" w:rsidR="0012142C" w:rsidRPr="000E6434" w:rsidRDefault="0012142C" w:rsidP="00345A4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it-IT"/>
              </w:rPr>
            </w:pPr>
            <w:r w:rsidRPr="000E6434">
              <w:rPr>
                <w:rFonts w:ascii="Arial" w:hAnsi="Arial" w:cs="Arial"/>
                <w:color w:val="000000" w:themeColor="text1"/>
                <w:lang w:val="it-IT"/>
              </w:rPr>
              <w:t>-0.0415 to 0.5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58BA7" w14:textId="77777777" w:rsidR="0012142C" w:rsidRPr="000E6434" w:rsidRDefault="0012142C" w:rsidP="00345A4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it-IT"/>
              </w:rPr>
            </w:pPr>
            <w:r w:rsidRPr="000E6434">
              <w:rPr>
                <w:rFonts w:ascii="Arial" w:hAnsi="Arial" w:cs="Arial"/>
                <w:color w:val="000000" w:themeColor="text1"/>
                <w:lang w:val="it-IT"/>
              </w:rPr>
              <w:t>0.075</w:t>
            </w:r>
          </w:p>
        </w:tc>
      </w:tr>
      <w:tr w:rsidR="0012142C" w:rsidRPr="000E6434" w14:paraId="0FA9D26E" w14:textId="77777777" w:rsidTr="00345A4C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68548A77" w14:textId="02B4567A" w:rsidR="0012142C" w:rsidRPr="000E6434" w:rsidRDefault="0012142C" w:rsidP="00345A4C">
            <w:pPr>
              <w:spacing w:after="160" w:line="259" w:lineRule="auto"/>
              <w:rPr>
                <w:rFonts w:ascii="Arial" w:hAnsi="Arial" w:cs="Arial"/>
                <w:b w:val="0"/>
                <w:bCs w:val="0"/>
                <w:color w:val="000000" w:themeColor="text1"/>
                <w:lang w:val="it-IT"/>
              </w:rPr>
            </w:pPr>
            <w:r w:rsidRPr="000E6434">
              <w:rPr>
                <w:rFonts w:ascii="Arial" w:hAnsi="Arial" w:cs="Arial"/>
                <w:b w:val="0"/>
                <w:bCs w:val="0"/>
                <w:color w:val="000000" w:themeColor="text1"/>
                <w:lang w:val="it-IT"/>
              </w:rPr>
              <w:t xml:space="preserve">Δ </w:t>
            </w:r>
            <w:r w:rsidR="00B63B8E" w:rsidRPr="000E6434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lang w:val="it-IT"/>
              </w:rPr>
              <w:t>insul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0E35B" w14:textId="77777777" w:rsidR="0012142C" w:rsidRPr="000E6434" w:rsidRDefault="0012142C" w:rsidP="00345A4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it-IT"/>
              </w:rPr>
            </w:pPr>
            <w:r w:rsidRPr="000E6434">
              <w:rPr>
                <w:rFonts w:ascii="Arial" w:hAnsi="Arial" w:cs="Arial"/>
                <w:color w:val="000000" w:themeColor="text1"/>
                <w:lang w:val="it-IT"/>
              </w:rPr>
              <w:t>-0.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ED1A8" w14:textId="77777777" w:rsidR="0012142C" w:rsidRPr="000E6434" w:rsidRDefault="0012142C" w:rsidP="00345A4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it-IT"/>
              </w:rPr>
            </w:pPr>
            <w:r w:rsidRPr="000E6434">
              <w:rPr>
                <w:rFonts w:ascii="Arial" w:hAnsi="Arial" w:cs="Arial"/>
                <w:color w:val="000000" w:themeColor="text1"/>
                <w:lang w:val="it-IT"/>
              </w:rPr>
              <w:t>-0.562 to 0.07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DEB54" w14:textId="77777777" w:rsidR="0012142C" w:rsidRPr="000E6434" w:rsidRDefault="0012142C" w:rsidP="00345A4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it-IT"/>
              </w:rPr>
            </w:pPr>
            <w:r w:rsidRPr="000E6434">
              <w:rPr>
                <w:rFonts w:ascii="Arial" w:hAnsi="Arial" w:cs="Arial"/>
                <w:color w:val="000000" w:themeColor="text1"/>
                <w:lang w:val="it-IT"/>
              </w:rPr>
              <w:t>0.115</w:t>
            </w:r>
          </w:p>
        </w:tc>
      </w:tr>
    </w:tbl>
    <w:p w14:paraId="51707E83" w14:textId="54121750" w:rsidR="00E40D86" w:rsidRPr="00CD4E98" w:rsidRDefault="002C219C" w:rsidP="00E40D86">
      <w:pPr>
        <w:rPr>
          <w:rFonts w:cstheme="minorHAnsi"/>
          <w:sz w:val="20"/>
          <w:szCs w:val="18"/>
        </w:rPr>
      </w:pPr>
      <w:r w:rsidRPr="00CD4E98">
        <w:rPr>
          <w:rFonts w:cstheme="minorHAnsi"/>
          <w:sz w:val="20"/>
          <w:szCs w:val="18"/>
        </w:rPr>
        <w:lastRenderedPageBreak/>
        <w:t xml:space="preserve">∆ = </w:t>
      </w:r>
      <w:r w:rsidR="003640EB" w:rsidRPr="00CD4E98">
        <w:rPr>
          <w:bCs/>
          <w:sz w:val="20"/>
        </w:rPr>
        <w:t>change from baseline (pre) to post-intervention,</w:t>
      </w:r>
      <w:r w:rsidR="003640EB" w:rsidRPr="00CD4E98">
        <w:rPr>
          <w:rFonts w:cstheme="minorHAnsi"/>
          <w:sz w:val="20"/>
          <w:szCs w:val="18"/>
        </w:rPr>
        <w:t xml:space="preserve"> </w:t>
      </w:r>
      <w:r w:rsidR="00E40D86" w:rsidRPr="00CD4E98">
        <w:rPr>
          <w:rFonts w:cstheme="minorHAnsi"/>
          <w:sz w:val="20"/>
          <w:szCs w:val="18"/>
        </w:rPr>
        <w:t xml:space="preserve">BMI = body mass index, </w:t>
      </w:r>
      <w:r w:rsidR="00CA2937" w:rsidRPr="00CD4E98">
        <w:rPr>
          <w:rFonts w:cstheme="minorHAnsi"/>
          <w:sz w:val="20"/>
          <w:szCs w:val="18"/>
        </w:rPr>
        <w:t xml:space="preserve">BP = blood </w:t>
      </w:r>
      <w:r w:rsidR="00C204B0" w:rsidRPr="00CD4E98">
        <w:rPr>
          <w:rFonts w:cstheme="minorHAnsi"/>
          <w:sz w:val="20"/>
          <w:szCs w:val="18"/>
        </w:rPr>
        <w:t>pressure,</w:t>
      </w:r>
      <w:r w:rsidR="00CA2937" w:rsidRPr="00CD4E98">
        <w:rPr>
          <w:rFonts w:cstheme="minorHAnsi"/>
          <w:sz w:val="20"/>
          <w:szCs w:val="18"/>
        </w:rPr>
        <w:t xml:space="preserve"> HOMA-IR = homeostatic model assessment insulin </w:t>
      </w:r>
      <w:r w:rsidR="00F14281" w:rsidRPr="00CD4E98">
        <w:rPr>
          <w:rFonts w:cstheme="minorHAnsi"/>
          <w:sz w:val="20"/>
          <w:szCs w:val="18"/>
        </w:rPr>
        <w:t>resistance,</w:t>
      </w:r>
      <w:r w:rsidR="00CA2937" w:rsidRPr="00CD4E98">
        <w:rPr>
          <w:rFonts w:cstheme="minorHAnsi"/>
          <w:sz w:val="20"/>
          <w:szCs w:val="18"/>
        </w:rPr>
        <w:t xml:space="preserve"> LIGHT = TNF superfamily (TNFSF) member 14, MPO = myeloperoxidase</w:t>
      </w:r>
    </w:p>
    <w:p w14:paraId="56BDD3DA" w14:textId="77777777" w:rsidR="0012142C" w:rsidRPr="00CD4E98" w:rsidRDefault="0012142C"/>
    <w:sectPr w:rsidR="0012142C" w:rsidRPr="00CD4E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de2000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13B"/>
    <w:rsid w:val="0000708C"/>
    <w:rsid w:val="00024E41"/>
    <w:rsid w:val="00057597"/>
    <w:rsid w:val="000B7E97"/>
    <w:rsid w:val="000E6434"/>
    <w:rsid w:val="00115E91"/>
    <w:rsid w:val="00117839"/>
    <w:rsid w:val="0012142C"/>
    <w:rsid w:val="00150BC1"/>
    <w:rsid w:val="0023372A"/>
    <w:rsid w:val="00246310"/>
    <w:rsid w:val="0027207D"/>
    <w:rsid w:val="002C219C"/>
    <w:rsid w:val="002C29DD"/>
    <w:rsid w:val="0030261D"/>
    <w:rsid w:val="0031066F"/>
    <w:rsid w:val="00345A4C"/>
    <w:rsid w:val="00363A94"/>
    <w:rsid w:val="0036408A"/>
    <w:rsid w:val="003640EB"/>
    <w:rsid w:val="003A4A11"/>
    <w:rsid w:val="003C3495"/>
    <w:rsid w:val="003E7B96"/>
    <w:rsid w:val="004143D7"/>
    <w:rsid w:val="004A062D"/>
    <w:rsid w:val="004C679E"/>
    <w:rsid w:val="005C1DA6"/>
    <w:rsid w:val="005C3CE9"/>
    <w:rsid w:val="00694436"/>
    <w:rsid w:val="006D0552"/>
    <w:rsid w:val="006D2312"/>
    <w:rsid w:val="006E3402"/>
    <w:rsid w:val="006F05B7"/>
    <w:rsid w:val="00731D6A"/>
    <w:rsid w:val="00743AEC"/>
    <w:rsid w:val="0075203E"/>
    <w:rsid w:val="00811DE5"/>
    <w:rsid w:val="00817246"/>
    <w:rsid w:val="00880B7E"/>
    <w:rsid w:val="008A4A65"/>
    <w:rsid w:val="009211C3"/>
    <w:rsid w:val="00962020"/>
    <w:rsid w:val="00985C7F"/>
    <w:rsid w:val="00A02370"/>
    <w:rsid w:val="00A94160"/>
    <w:rsid w:val="00AF52C9"/>
    <w:rsid w:val="00B5613B"/>
    <w:rsid w:val="00B6152C"/>
    <w:rsid w:val="00B63B8E"/>
    <w:rsid w:val="00BD41B4"/>
    <w:rsid w:val="00C0422E"/>
    <w:rsid w:val="00C102D9"/>
    <w:rsid w:val="00C104D6"/>
    <w:rsid w:val="00C147C9"/>
    <w:rsid w:val="00C204B0"/>
    <w:rsid w:val="00C27AD5"/>
    <w:rsid w:val="00C436A5"/>
    <w:rsid w:val="00C6016C"/>
    <w:rsid w:val="00C660D3"/>
    <w:rsid w:val="00C84FEA"/>
    <w:rsid w:val="00CA2937"/>
    <w:rsid w:val="00CD4E98"/>
    <w:rsid w:val="00D94A2A"/>
    <w:rsid w:val="00DE10BC"/>
    <w:rsid w:val="00E056DA"/>
    <w:rsid w:val="00E40D86"/>
    <w:rsid w:val="00E65F22"/>
    <w:rsid w:val="00EC4D1B"/>
    <w:rsid w:val="00F14281"/>
    <w:rsid w:val="00FC0A17"/>
    <w:rsid w:val="00FF7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83271"/>
  <w15:chartTrackingRefBased/>
  <w15:docId w15:val="{BDC96031-C71C-46D3-89FE-5941D4B09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14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12142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DE10B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917</Words>
  <Characters>5227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Gregersen</dc:creator>
  <cp:keywords/>
  <dc:description/>
  <cp:lastModifiedBy>Jasmine Mohammed Hidayath</cp:lastModifiedBy>
  <cp:revision>3</cp:revision>
  <dcterms:created xsi:type="dcterms:W3CDTF">2024-03-20T08:31:00Z</dcterms:created>
  <dcterms:modified xsi:type="dcterms:W3CDTF">2024-04-21T10:56:00Z</dcterms:modified>
</cp:coreProperties>
</file>